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3"/>
        <w:gridCol w:w="469"/>
        <w:gridCol w:w="7228"/>
      </w:tblGrid>
      <w:tr w:rsidR="0033210F" w:rsidRPr="003E2911" w14:paraId="1C926E9A" w14:textId="37C114BF" w:rsidTr="0033210F">
        <w:trPr>
          <w:trHeight w:val="493"/>
        </w:trPr>
        <w:tc>
          <w:tcPr>
            <w:tcW w:w="1255" w:type="dxa"/>
            <w:noWrap/>
            <w:hideMark/>
          </w:tcPr>
          <w:p w14:paraId="15E21027" w14:textId="77777777" w:rsidR="003E2911" w:rsidRPr="00232D9A" w:rsidRDefault="003E2911" w:rsidP="003E2911">
            <w:pPr>
              <w:rPr>
                <w:b/>
                <w:bCs/>
              </w:rPr>
            </w:pPr>
            <w:r w:rsidRPr="00232D9A">
              <w:rPr>
                <w:b/>
                <w:bCs/>
              </w:rPr>
              <w:t>PFG</w:t>
            </w:r>
          </w:p>
        </w:tc>
        <w:tc>
          <w:tcPr>
            <w:tcW w:w="558" w:type="dxa"/>
          </w:tcPr>
          <w:p w14:paraId="5A797470" w14:textId="6E71F235" w:rsidR="003E2911" w:rsidRPr="00232D9A" w:rsidRDefault="003E2911" w:rsidP="003E2911">
            <w:pPr>
              <w:rPr>
                <w:b/>
                <w:bCs/>
              </w:rPr>
            </w:pPr>
            <w:r w:rsidRPr="00232D9A">
              <w:rPr>
                <w:b/>
                <w:bCs/>
              </w:rPr>
              <w:t>N</w:t>
            </w:r>
          </w:p>
        </w:tc>
        <w:tc>
          <w:tcPr>
            <w:tcW w:w="7537" w:type="dxa"/>
          </w:tcPr>
          <w:p w14:paraId="0545AF11" w14:textId="5BA83E1B" w:rsidR="003E2911" w:rsidRPr="00232D9A" w:rsidRDefault="003E2911" w:rsidP="00232D9A">
            <w:pPr>
              <w:jc w:val="center"/>
              <w:rPr>
                <w:b/>
                <w:bCs/>
              </w:rPr>
            </w:pPr>
            <w:r w:rsidRPr="00232D9A">
              <w:rPr>
                <w:b/>
                <w:bCs/>
              </w:rPr>
              <w:t>Proteins</w:t>
            </w:r>
          </w:p>
        </w:tc>
      </w:tr>
      <w:tr w:rsidR="0033210F" w:rsidRPr="003E2911" w14:paraId="6718F8C3" w14:textId="5D59E42F" w:rsidTr="0033210F">
        <w:trPr>
          <w:trHeight w:val="359"/>
        </w:trPr>
        <w:tc>
          <w:tcPr>
            <w:tcW w:w="1255" w:type="dxa"/>
            <w:noWrap/>
            <w:hideMark/>
          </w:tcPr>
          <w:p w14:paraId="38A9D9E5" w14:textId="77777777" w:rsidR="003E2911" w:rsidRPr="003E2911" w:rsidRDefault="003E2911" w:rsidP="003E2911">
            <w:r w:rsidRPr="003E2911">
              <w:t>Adhesion</w:t>
            </w:r>
          </w:p>
        </w:tc>
        <w:tc>
          <w:tcPr>
            <w:tcW w:w="558" w:type="dxa"/>
          </w:tcPr>
          <w:p w14:paraId="1B7DD461" w14:textId="2465C6A1" w:rsidR="003E2911" w:rsidRPr="003E2911" w:rsidRDefault="003E2911" w:rsidP="003E2911">
            <w:r w:rsidRPr="00C55319">
              <w:t>15</w:t>
            </w:r>
          </w:p>
        </w:tc>
        <w:tc>
          <w:tcPr>
            <w:tcW w:w="7537" w:type="dxa"/>
          </w:tcPr>
          <w:p w14:paraId="3EC2B7F0" w14:textId="77777777" w:rsidR="003E2911" w:rsidRDefault="003E2911" w:rsidP="003E2911">
            <w:r w:rsidRPr="004969D7">
              <w:t>CD</w:t>
            </w:r>
            <w:proofErr w:type="gramStart"/>
            <w:r w:rsidRPr="004969D7">
              <w:t>44,CDH</w:t>
            </w:r>
            <w:proofErr w:type="gramEnd"/>
            <w:r w:rsidRPr="004969D7">
              <w:t>1,CDH2,EZRIN,FN1,ITGA2,ITGAL,ITGB1,</w:t>
            </w:r>
          </w:p>
          <w:p w14:paraId="5C93C413" w14:textId="7CD97DF9" w:rsidR="003E2911" w:rsidRPr="003E2911" w:rsidRDefault="003E2911" w:rsidP="003E2911">
            <w:r w:rsidRPr="004969D7">
              <w:t>LMNB</w:t>
            </w:r>
            <w:proofErr w:type="gramStart"/>
            <w:r w:rsidRPr="004969D7">
              <w:t>1,MMP</w:t>
            </w:r>
            <w:proofErr w:type="gramEnd"/>
            <w:r w:rsidRPr="004969D7">
              <w:t>2,MUC1,PECAM1,PXN,SPP1,VASP</w:t>
            </w:r>
          </w:p>
        </w:tc>
      </w:tr>
      <w:tr w:rsidR="0033210F" w:rsidRPr="003E2911" w14:paraId="22C55BC3" w14:textId="2BD60769" w:rsidTr="0033210F">
        <w:trPr>
          <w:trHeight w:val="359"/>
        </w:trPr>
        <w:tc>
          <w:tcPr>
            <w:tcW w:w="1255" w:type="dxa"/>
            <w:noWrap/>
            <w:hideMark/>
          </w:tcPr>
          <w:p w14:paraId="5D4D1E17" w14:textId="77777777" w:rsidR="00AE06C5" w:rsidRDefault="003E2911" w:rsidP="003E2911">
            <w:r w:rsidRPr="003E2911">
              <w:t>Apoptosis</w:t>
            </w:r>
          </w:p>
          <w:p w14:paraId="440C311F" w14:textId="6B816002" w:rsidR="003E2911" w:rsidRPr="003E2911" w:rsidRDefault="003E2911" w:rsidP="003E2911">
            <w:r w:rsidRPr="003E2911">
              <w:t>BH3</w:t>
            </w:r>
          </w:p>
        </w:tc>
        <w:tc>
          <w:tcPr>
            <w:tcW w:w="558" w:type="dxa"/>
          </w:tcPr>
          <w:p w14:paraId="2A6EF9AD" w14:textId="6F81CD33" w:rsidR="003E2911" w:rsidRPr="003E2911" w:rsidRDefault="003E2911" w:rsidP="003E2911">
            <w:r w:rsidRPr="00C55319">
              <w:t>11</w:t>
            </w:r>
          </w:p>
        </w:tc>
        <w:tc>
          <w:tcPr>
            <w:tcW w:w="7537" w:type="dxa"/>
          </w:tcPr>
          <w:p w14:paraId="498D9414" w14:textId="77777777" w:rsidR="003E2911" w:rsidRDefault="003E2911" w:rsidP="003E2911">
            <w:proofErr w:type="gramStart"/>
            <w:r w:rsidRPr="004969D7">
              <w:t>BAK,BAX</w:t>
            </w:r>
            <w:proofErr w:type="gramEnd"/>
            <w:r w:rsidRPr="004969D7">
              <w:t>,BBC3,BCL2L1 ,BCL2,BCL2.pS70,BCL2A1,</w:t>
            </w:r>
          </w:p>
          <w:p w14:paraId="4CE7204F" w14:textId="4F173D0A" w:rsidR="003E2911" w:rsidRPr="003E2911" w:rsidRDefault="003E2911" w:rsidP="003E2911">
            <w:r w:rsidRPr="004969D7">
              <w:t>BCL2L</w:t>
            </w:r>
            <w:proofErr w:type="gramStart"/>
            <w:r w:rsidRPr="004969D7">
              <w:t>11,BID</w:t>
            </w:r>
            <w:proofErr w:type="gramEnd"/>
            <w:r w:rsidRPr="004969D7">
              <w:t>,MCL1,TGM2</w:t>
            </w:r>
          </w:p>
        </w:tc>
      </w:tr>
      <w:tr w:rsidR="0033210F" w:rsidRPr="003E2911" w14:paraId="1CCEF270" w14:textId="59CF5662" w:rsidTr="0033210F">
        <w:trPr>
          <w:trHeight w:val="359"/>
        </w:trPr>
        <w:tc>
          <w:tcPr>
            <w:tcW w:w="1255" w:type="dxa"/>
            <w:noWrap/>
            <w:hideMark/>
          </w:tcPr>
          <w:p w14:paraId="5DD1B7AD" w14:textId="77777777" w:rsidR="003E2911" w:rsidRDefault="003E2911" w:rsidP="003E2911">
            <w:r w:rsidRPr="003E2911">
              <w:t>Apoptosis</w:t>
            </w:r>
          </w:p>
          <w:p w14:paraId="085E1817" w14:textId="28E23FB0" w:rsidR="003E2911" w:rsidRPr="003E2911" w:rsidRDefault="003E2911" w:rsidP="003E2911">
            <w:r w:rsidRPr="003E2911">
              <w:t>Occurring</w:t>
            </w:r>
          </w:p>
        </w:tc>
        <w:tc>
          <w:tcPr>
            <w:tcW w:w="558" w:type="dxa"/>
          </w:tcPr>
          <w:p w14:paraId="3CD1A08E" w14:textId="61AA1F00" w:rsidR="003E2911" w:rsidRPr="003E2911" w:rsidRDefault="003E2911" w:rsidP="003E2911">
            <w:r w:rsidRPr="00C55319">
              <w:t>7</w:t>
            </w:r>
          </w:p>
        </w:tc>
        <w:tc>
          <w:tcPr>
            <w:tcW w:w="7537" w:type="dxa"/>
          </w:tcPr>
          <w:p w14:paraId="7F2D872E" w14:textId="77777777" w:rsidR="003E2911" w:rsidRDefault="003E2911" w:rsidP="003E2911">
            <w:r w:rsidRPr="004969D7">
              <w:t>CASP</w:t>
            </w:r>
            <w:proofErr w:type="gramStart"/>
            <w:r w:rsidRPr="004969D7">
              <w:t>3,CASP</w:t>
            </w:r>
            <w:proofErr w:type="gramEnd"/>
            <w:r w:rsidRPr="004969D7">
              <w:t>3_cleaved,CASP7_cleaved,CASP9,</w:t>
            </w:r>
          </w:p>
          <w:p w14:paraId="0231C5B9" w14:textId="5776AF3C" w:rsidR="003E2911" w:rsidRPr="003E2911" w:rsidRDefault="003E2911" w:rsidP="003E2911">
            <w:proofErr w:type="gramStart"/>
            <w:r w:rsidRPr="004969D7">
              <w:t>PARP,PARP</w:t>
            </w:r>
            <w:proofErr w:type="gramEnd"/>
            <w:r w:rsidRPr="004969D7">
              <w:t>_cleaved,RIPK1</w:t>
            </w:r>
          </w:p>
        </w:tc>
      </w:tr>
      <w:tr w:rsidR="0033210F" w:rsidRPr="003E2911" w14:paraId="4E95BA0B" w14:textId="4A7AEEB2" w:rsidTr="0033210F">
        <w:trPr>
          <w:trHeight w:val="359"/>
        </w:trPr>
        <w:tc>
          <w:tcPr>
            <w:tcW w:w="1255" w:type="dxa"/>
            <w:noWrap/>
            <w:hideMark/>
          </w:tcPr>
          <w:p w14:paraId="574789F6" w14:textId="6E84966E" w:rsidR="003E2911" w:rsidRDefault="003E2911" w:rsidP="003E2911">
            <w:r w:rsidRPr="003E2911">
              <w:t>Apoptosis</w:t>
            </w:r>
          </w:p>
          <w:p w14:paraId="4A37827C" w14:textId="32A74D26" w:rsidR="003E2911" w:rsidRPr="003E2911" w:rsidRDefault="003E2911" w:rsidP="003E2911">
            <w:r w:rsidRPr="003E2911">
              <w:t>Regulating</w:t>
            </w:r>
          </w:p>
        </w:tc>
        <w:tc>
          <w:tcPr>
            <w:tcW w:w="558" w:type="dxa"/>
          </w:tcPr>
          <w:p w14:paraId="686263D3" w14:textId="56743E68" w:rsidR="003E2911" w:rsidRPr="003E2911" w:rsidRDefault="003E2911" w:rsidP="003E2911">
            <w:r w:rsidRPr="00C55319">
              <w:t>9</w:t>
            </w:r>
          </w:p>
        </w:tc>
        <w:tc>
          <w:tcPr>
            <w:tcW w:w="7537" w:type="dxa"/>
          </w:tcPr>
          <w:p w14:paraId="6A0E2AA1" w14:textId="77777777" w:rsidR="003E2911" w:rsidRDefault="003E2911" w:rsidP="003E2911">
            <w:r w:rsidRPr="004969D7">
              <w:t>AIFM</w:t>
            </w:r>
            <w:proofErr w:type="gramStart"/>
            <w:r w:rsidRPr="004969D7">
              <w:t>1,BIRC</w:t>
            </w:r>
            <w:proofErr w:type="gramEnd"/>
            <w:r w:rsidRPr="004969D7">
              <w:t>2,BIRC3,BIRC5,DNM1L,NOL3,TNFRSF4,</w:t>
            </w:r>
          </w:p>
          <w:p w14:paraId="69240E1D" w14:textId="6CA3FC2D" w:rsidR="003E2911" w:rsidRPr="003E2911" w:rsidRDefault="003E2911" w:rsidP="003E2911">
            <w:proofErr w:type="gramStart"/>
            <w:r w:rsidRPr="004969D7">
              <w:t>XIAP,LMNB</w:t>
            </w:r>
            <w:proofErr w:type="gramEnd"/>
            <w:r w:rsidRPr="004969D7">
              <w:t>1</w:t>
            </w:r>
          </w:p>
        </w:tc>
      </w:tr>
      <w:tr w:rsidR="0033210F" w:rsidRPr="003E2911" w14:paraId="1C5F7712" w14:textId="273E4B26" w:rsidTr="0033210F">
        <w:trPr>
          <w:trHeight w:val="359"/>
        </w:trPr>
        <w:tc>
          <w:tcPr>
            <w:tcW w:w="1255" w:type="dxa"/>
            <w:noWrap/>
            <w:hideMark/>
          </w:tcPr>
          <w:p w14:paraId="610F2085" w14:textId="77777777" w:rsidR="003E2911" w:rsidRPr="003E2911" w:rsidRDefault="003E2911" w:rsidP="003E2911">
            <w:r w:rsidRPr="003E2911">
              <w:t>Autophagy</w:t>
            </w:r>
          </w:p>
        </w:tc>
        <w:tc>
          <w:tcPr>
            <w:tcW w:w="558" w:type="dxa"/>
          </w:tcPr>
          <w:p w14:paraId="0A933942" w14:textId="448AFBD7" w:rsidR="003E2911" w:rsidRPr="003E2911" w:rsidRDefault="003E2911" w:rsidP="003E2911">
            <w:r w:rsidRPr="00C55319">
              <w:t>12</w:t>
            </w:r>
          </w:p>
        </w:tc>
        <w:tc>
          <w:tcPr>
            <w:tcW w:w="7537" w:type="dxa"/>
          </w:tcPr>
          <w:p w14:paraId="15A03646" w14:textId="77777777" w:rsidR="003E2911" w:rsidRDefault="003E2911" w:rsidP="003E2911">
            <w:r w:rsidRPr="004969D7">
              <w:t>ATG</w:t>
            </w:r>
            <w:proofErr w:type="gramStart"/>
            <w:r w:rsidRPr="004969D7">
              <w:t>3,ATG</w:t>
            </w:r>
            <w:proofErr w:type="gramEnd"/>
            <w:r w:rsidRPr="004969D7">
              <w:t>4B,ATG7,BECN1,PARK7,SQSTM1,STK11,</w:t>
            </w:r>
          </w:p>
          <w:p w14:paraId="71A20C1F" w14:textId="77777777" w:rsidR="0033210F" w:rsidRDefault="003E2911" w:rsidP="003E2911">
            <w:r w:rsidRPr="004969D7">
              <w:t>ULK1.pS</w:t>
            </w:r>
            <w:proofErr w:type="gramStart"/>
            <w:r w:rsidRPr="004969D7">
              <w:t>757,KEAP</w:t>
            </w:r>
            <w:proofErr w:type="gramEnd"/>
            <w:r w:rsidRPr="004969D7">
              <w:t>1,PRKAA1.2,PRKAA1.2.pT172,</w:t>
            </w:r>
          </w:p>
          <w:p w14:paraId="1BD5B7C4" w14:textId="29565FB3" w:rsidR="003E2911" w:rsidRPr="003E2911" w:rsidRDefault="003E2911" w:rsidP="003E2911">
            <w:r w:rsidRPr="004969D7">
              <w:t>PRKAA2.pS345</w:t>
            </w:r>
          </w:p>
        </w:tc>
      </w:tr>
      <w:tr w:rsidR="0033210F" w:rsidRPr="003E2911" w14:paraId="43372C86" w14:textId="70F78E33" w:rsidTr="0033210F">
        <w:trPr>
          <w:trHeight w:val="359"/>
        </w:trPr>
        <w:tc>
          <w:tcPr>
            <w:tcW w:w="1255" w:type="dxa"/>
            <w:noWrap/>
            <w:hideMark/>
          </w:tcPr>
          <w:p w14:paraId="15679E78" w14:textId="77777777" w:rsidR="003E2911" w:rsidRPr="003E2911" w:rsidRDefault="003E2911" w:rsidP="003E2911">
            <w:r w:rsidRPr="003E2911">
              <w:t>BCR</w:t>
            </w:r>
          </w:p>
        </w:tc>
        <w:tc>
          <w:tcPr>
            <w:tcW w:w="558" w:type="dxa"/>
          </w:tcPr>
          <w:p w14:paraId="5297CDBE" w14:textId="22EC3BB4" w:rsidR="003E2911" w:rsidRPr="003E2911" w:rsidRDefault="003E2911" w:rsidP="003E2911">
            <w:r w:rsidRPr="00C55319">
              <w:t>4</w:t>
            </w:r>
          </w:p>
        </w:tc>
        <w:tc>
          <w:tcPr>
            <w:tcW w:w="7537" w:type="dxa"/>
          </w:tcPr>
          <w:p w14:paraId="64173CFA" w14:textId="61F7EDD9" w:rsidR="003E2911" w:rsidRPr="003E2911" w:rsidRDefault="003E2911" w:rsidP="003E2911">
            <w:proofErr w:type="gramStart"/>
            <w:r w:rsidRPr="004969D7">
              <w:t>BTK,SYK</w:t>
            </w:r>
            <w:proofErr w:type="gramEnd"/>
            <w:r w:rsidRPr="004969D7">
              <w:t>,CBL,LYN</w:t>
            </w:r>
          </w:p>
        </w:tc>
      </w:tr>
      <w:tr w:rsidR="0033210F" w:rsidRPr="003E2911" w14:paraId="2D27D9C9" w14:textId="6A8B25CC" w:rsidTr="0033210F">
        <w:trPr>
          <w:trHeight w:val="359"/>
        </w:trPr>
        <w:tc>
          <w:tcPr>
            <w:tcW w:w="1255" w:type="dxa"/>
            <w:noWrap/>
            <w:hideMark/>
          </w:tcPr>
          <w:p w14:paraId="36B3DCBC" w14:textId="1B47F5A4" w:rsidR="003E2911" w:rsidRPr="003E2911" w:rsidRDefault="003E2911" w:rsidP="003E2911">
            <w:r w:rsidRPr="003E2911">
              <w:t>Cell</w:t>
            </w:r>
            <w:r>
              <w:t xml:space="preserve"> </w:t>
            </w:r>
            <w:r w:rsidRPr="003E2911">
              <w:t>Cycle</w:t>
            </w:r>
          </w:p>
        </w:tc>
        <w:tc>
          <w:tcPr>
            <w:tcW w:w="558" w:type="dxa"/>
          </w:tcPr>
          <w:p w14:paraId="7B725D1B" w14:textId="5BBB1EA3" w:rsidR="003E2911" w:rsidRPr="003E2911" w:rsidRDefault="003E2911" w:rsidP="003E2911">
            <w:r w:rsidRPr="00C55319">
              <w:t>30</w:t>
            </w:r>
          </w:p>
        </w:tc>
        <w:tc>
          <w:tcPr>
            <w:tcW w:w="7537" w:type="dxa"/>
          </w:tcPr>
          <w:p w14:paraId="5EF1BA68" w14:textId="77777777" w:rsidR="0033210F" w:rsidRDefault="003E2911" w:rsidP="003E2911">
            <w:proofErr w:type="gramStart"/>
            <w:r w:rsidRPr="004969D7">
              <w:t>AURKB,CCND</w:t>
            </w:r>
            <w:proofErr w:type="gramEnd"/>
            <w:r w:rsidRPr="004969D7">
              <w:t>1,CCND3,CCNE1,CDC25C,CDK1,</w:t>
            </w:r>
          </w:p>
          <w:p w14:paraId="1D955D40" w14:textId="77777777" w:rsidR="0033210F" w:rsidRDefault="003E2911" w:rsidP="003E2911">
            <w:r w:rsidRPr="004969D7">
              <w:t>CDK1.pY</w:t>
            </w:r>
            <w:proofErr w:type="gramStart"/>
            <w:r w:rsidRPr="004969D7">
              <w:t>15,CDK</w:t>
            </w:r>
            <w:proofErr w:type="gramEnd"/>
            <w:r w:rsidRPr="004969D7">
              <w:t>2,CDKN1A,CDKN1B,CDKN1B.pS10,</w:t>
            </w:r>
          </w:p>
          <w:p w14:paraId="10456E6F" w14:textId="77777777" w:rsidR="0033210F" w:rsidRDefault="003E2911" w:rsidP="003E2911">
            <w:r w:rsidRPr="004969D7">
              <w:t>CDKN1B.pT</w:t>
            </w:r>
            <w:proofErr w:type="gramStart"/>
            <w:r w:rsidRPr="004969D7">
              <w:t>157,CDKN1B.pT</w:t>
            </w:r>
            <w:proofErr w:type="gramEnd"/>
            <w:r w:rsidRPr="004969D7">
              <w:t>198,CDKN2A,CSNK2A1,</w:t>
            </w:r>
          </w:p>
          <w:p w14:paraId="48961E36" w14:textId="28D86272" w:rsidR="003E2911" w:rsidRDefault="003E2911" w:rsidP="003E2911">
            <w:r w:rsidRPr="004969D7">
              <w:t>E2F</w:t>
            </w:r>
            <w:proofErr w:type="gramStart"/>
            <w:r w:rsidRPr="004969D7">
              <w:t>1,FOXM</w:t>
            </w:r>
            <w:proofErr w:type="gramEnd"/>
            <w:r w:rsidRPr="004969D7">
              <w:t>1,FOXO3,FOXO3.pS318.S321,FZR1,</w:t>
            </w:r>
          </w:p>
          <w:p w14:paraId="68C9390D" w14:textId="77777777" w:rsidR="0033210F" w:rsidRDefault="003E2911" w:rsidP="003E2911">
            <w:proofErr w:type="gramStart"/>
            <w:r w:rsidRPr="004969D7">
              <w:t>MYC,PCNA</w:t>
            </w:r>
            <w:proofErr w:type="gramEnd"/>
            <w:r w:rsidRPr="004969D7">
              <w:t>,PLK1,RB1,S100A4,SIRT1,SPARC,UGT1A,</w:t>
            </w:r>
          </w:p>
          <w:p w14:paraId="77360149" w14:textId="52AA4295" w:rsidR="003E2911" w:rsidRPr="003E2911" w:rsidRDefault="003E2911" w:rsidP="003E2911">
            <w:r w:rsidRPr="004969D7">
              <w:t>WEE</w:t>
            </w:r>
            <w:proofErr w:type="gramStart"/>
            <w:r w:rsidRPr="004969D7">
              <w:t>1,WEE1.pS</w:t>
            </w:r>
            <w:proofErr w:type="gramEnd"/>
            <w:r w:rsidRPr="004969D7">
              <w:t>642</w:t>
            </w:r>
          </w:p>
        </w:tc>
      </w:tr>
      <w:tr w:rsidR="0033210F" w:rsidRPr="003E2911" w14:paraId="1FAE12E4" w14:textId="6DDC4939" w:rsidTr="0033210F">
        <w:trPr>
          <w:trHeight w:val="359"/>
        </w:trPr>
        <w:tc>
          <w:tcPr>
            <w:tcW w:w="1255" w:type="dxa"/>
            <w:noWrap/>
            <w:hideMark/>
          </w:tcPr>
          <w:p w14:paraId="6CDAC46A" w14:textId="77777777" w:rsidR="003E2911" w:rsidRPr="003E2911" w:rsidRDefault="003E2911" w:rsidP="003E2911">
            <w:r w:rsidRPr="003E2911">
              <w:t>CREB</w:t>
            </w:r>
          </w:p>
        </w:tc>
        <w:tc>
          <w:tcPr>
            <w:tcW w:w="558" w:type="dxa"/>
          </w:tcPr>
          <w:p w14:paraId="376C1AF9" w14:textId="34934089" w:rsidR="003E2911" w:rsidRPr="003E2911" w:rsidRDefault="003E2911" w:rsidP="003E2911">
            <w:r w:rsidRPr="00C55319">
              <w:t>3</w:t>
            </w:r>
          </w:p>
        </w:tc>
        <w:tc>
          <w:tcPr>
            <w:tcW w:w="7537" w:type="dxa"/>
          </w:tcPr>
          <w:p w14:paraId="36F20BB7" w14:textId="024B6FBA" w:rsidR="003E2911" w:rsidRPr="003E2911" w:rsidRDefault="003E2911" w:rsidP="003E2911">
            <w:r w:rsidRPr="004969D7">
              <w:t>ATF</w:t>
            </w:r>
            <w:proofErr w:type="gramStart"/>
            <w:r w:rsidRPr="004969D7">
              <w:t>3,CREB</w:t>
            </w:r>
            <w:proofErr w:type="gramEnd"/>
            <w:r w:rsidRPr="004969D7">
              <w:t>,CREB1.pS133</w:t>
            </w:r>
          </w:p>
        </w:tc>
      </w:tr>
      <w:tr w:rsidR="0033210F" w:rsidRPr="003E2911" w14:paraId="440BA759" w14:textId="7EB836A1" w:rsidTr="0033210F">
        <w:trPr>
          <w:trHeight w:val="359"/>
        </w:trPr>
        <w:tc>
          <w:tcPr>
            <w:tcW w:w="1255" w:type="dxa"/>
            <w:noWrap/>
            <w:hideMark/>
          </w:tcPr>
          <w:p w14:paraId="74177C62" w14:textId="77777777" w:rsidR="003E2911" w:rsidRPr="003E2911" w:rsidRDefault="003E2911" w:rsidP="003E2911">
            <w:r w:rsidRPr="003E2911">
              <w:t>Cytoskeletal</w:t>
            </w:r>
          </w:p>
        </w:tc>
        <w:tc>
          <w:tcPr>
            <w:tcW w:w="558" w:type="dxa"/>
          </w:tcPr>
          <w:p w14:paraId="287A5774" w14:textId="101FA223" w:rsidR="003E2911" w:rsidRPr="003E2911" w:rsidRDefault="003E2911" w:rsidP="003E2911">
            <w:r w:rsidRPr="00C55319">
              <w:t>11</w:t>
            </w:r>
          </w:p>
        </w:tc>
        <w:tc>
          <w:tcPr>
            <w:tcW w:w="7537" w:type="dxa"/>
          </w:tcPr>
          <w:p w14:paraId="7F0555A9" w14:textId="77777777" w:rsidR="0033210F" w:rsidRDefault="003E2911" w:rsidP="003E2911">
            <w:proofErr w:type="gramStart"/>
            <w:r w:rsidRPr="004969D7">
              <w:t>ACTB,ANXA</w:t>
            </w:r>
            <w:proofErr w:type="gramEnd"/>
            <w:r w:rsidRPr="004969D7">
              <w:t>7,MYH11,MYH9.pS1943,PAK4,</w:t>
            </w:r>
          </w:p>
          <w:p w14:paraId="4499F19C" w14:textId="0A9E8948" w:rsidR="003E2911" w:rsidRDefault="003E2911" w:rsidP="003E2911">
            <w:r w:rsidRPr="004969D7">
              <w:t>RAB11A.11</w:t>
            </w:r>
            <w:proofErr w:type="gramStart"/>
            <w:r w:rsidRPr="004969D7">
              <w:t>B,STMN</w:t>
            </w:r>
            <w:proofErr w:type="gramEnd"/>
            <w:r w:rsidRPr="004969D7">
              <w:t>1,</w:t>
            </w:r>
          </w:p>
          <w:p w14:paraId="7C14C5CE" w14:textId="4211EC10" w:rsidR="003E2911" w:rsidRPr="003E2911" w:rsidRDefault="003E2911" w:rsidP="003E2911">
            <w:r w:rsidRPr="004969D7">
              <w:t>TUBA1A_</w:t>
            </w:r>
            <w:proofErr w:type="gramStart"/>
            <w:r w:rsidRPr="004969D7">
              <w:t>Detyro,TUBA</w:t>
            </w:r>
            <w:proofErr w:type="gramEnd"/>
            <w:r w:rsidRPr="004969D7">
              <w:t>4A,VIM,AURKB</w:t>
            </w:r>
          </w:p>
        </w:tc>
      </w:tr>
      <w:tr w:rsidR="0033210F" w:rsidRPr="003E2911" w14:paraId="7852EB34" w14:textId="43F571D6" w:rsidTr="0033210F">
        <w:trPr>
          <w:trHeight w:val="359"/>
        </w:trPr>
        <w:tc>
          <w:tcPr>
            <w:tcW w:w="1255" w:type="dxa"/>
            <w:noWrap/>
            <w:hideMark/>
          </w:tcPr>
          <w:p w14:paraId="0E1FE2F8" w14:textId="77777777" w:rsidR="003E2911" w:rsidRPr="003E2911" w:rsidRDefault="003E2911" w:rsidP="003E2911">
            <w:r w:rsidRPr="003E2911">
              <w:t>Differentiation</w:t>
            </w:r>
          </w:p>
        </w:tc>
        <w:tc>
          <w:tcPr>
            <w:tcW w:w="558" w:type="dxa"/>
          </w:tcPr>
          <w:p w14:paraId="7436787E" w14:textId="289BCE71" w:rsidR="003E2911" w:rsidRPr="003E2911" w:rsidRDefault="003E2911" w:rsidP="003E2911">
            <w:r w:rsidRPr="00C55319">
              <w:t>5</w:t>
            </w:r>
          </w:p>
        </w:tc>
        <w:tc>
          <w:tcPr>
            <w:tcW w:w="7537" w:type="dxa"/>
          </w:tcPr>
          <w:p w14:paraId="3A1CFE47" w14:textId="4B3BC985" w:rsidR="003E2911" w:rsidRPr="003E2911" w:rsidRDefault="003E2911" w:rsidP="003E2911">
            <w:r w:rsidRPr="004969D7">
              <w:t>GATA</w:t>
            </w:r>
            <w:proofErr w:type="gramStart"/>
            <w:r w:rsidRPr="004969D7">
              <w:t>1,GATA</w:t>
            </w:r>
            <w:proofErr w:type="gramEnd"/>
            <w:r w:rsidRPr="004969D7">
              <w:t>3,PIM1,PIM2,SOX2</w:t>
            </w:r>
          </w:p>
        </w:tc>
      </w:tr>
      <w:tr w:rsidR="0033210F" w:rsidRPr="003E2911" w14:paraId="0C4B78A0" w14:textId="0553B3FA" w:rsidTr="0033210F">
        <w:trPr>
          <w:trHeight w:val="359"/>
        </w:trPr>
        <w:tc>
          <w:tcPr>
            <w:tcW w:w="1255" w:type="dxa"/>
            <w:noWrap/>
            <w:hideMark/>
          </w:tcPr>
          <w:p w14:paraId="2016230D" w14:textId="741903C4" w:rsidR="003E2911" w:rsidRPr="003E2911" w:rsidRDefault="003E2911" w:rsidP="003E2911">
            <w:r w:rsidRPr="003E2911">
              <w:t>DNA</w:t>
            </w:r>
            <w:r>
              <w:t xml:space="preserve"> </w:t>
            </w:r>
            <w:r w:rsidRPr="003E2911">
              <w:t>damage</w:t>
            </w:r>
          </w:p>
        </w:tc>
        <w:tc>
          <w:tcPr>
            <w:tcW w:w="558" w:type="dxa"/>
          </w:tcPr>
          <w:p w14:paraId="2C8F5454" w14:textId="7C4B8197" w:rsidR="003E2911" w:rsidRPr="003E2911" w:rsidRDefault="003E2911" w:rsidP="003E2911">
            <w:r w:rsidRPr="00C55319">
              <w:t>24</w:t>
            </w:r>
          </w:p>
        </w:tc>
        <w:tc>
          <w:tcPr>
            <w:tcW w:w="7537" w:type="dxa"/>
          </w:tcPr>
          <w:p w14:paraId="3DE2884C" w14:textId="77777777" w:rsidR="0033210F" w:rsidRDefault="003E2911" w:rsidP="003E2911">
            <w:proofErr w:type="gramStart"/>
            <w:r w:rsidRPr="004969D7">
              <w:t>ATM,ATM.pS</w:t>
            </w:r>
            <w:proofErr w:type="gramEnd"/>
            <w:r w:rsidRPr="004969D7">
              <w:t>1981,BRCA2,CHEK1,CHEK1.pS296,</w:t>
            </w:r>
          </w:p>
          <w:p w14:paraId="13BBFF38" w14:textId="77777777" w:rsidR="0033210F" w:rsidRDefault="003E2911" w:rsidP="003E2911">
            <w:r w:rsidRPr="004969D7">
              <w:t>CHEK1.pS</w:t>
            </w:r>
            <w:proofErr w:type="gramStart"/>
            <w:r w:rsidRPr="004969D7">
              <w:t>345,CHEK</w:t>
            </w:r>
            <w:proofErr w:type="gramEnd"/>
            <w:r w:rsidRPr="004969D7">
              <w:t>2,CHEK2.pT68,DDB1,ERCC1,</w:t>
            </w:r>
          </w:p>
          <w:p w14:paraId="0E7A3798" w14:textId="5A4492AE" w:rsidR="003E2911" w:rsidRDefault="003E2911" w:rsidP="003E2911">
            <w:r w:rsidRPr="004969D7">
              <w:t>ERCC</w:t>
            </w:r>
            <w:proofErr w:type="gramStart"/>
            <w:r w:rsidRPr="004969D7">
              <w:t>5,MSH</w:t>
            </w:r>
            <w:proofErr w:type="gramEnd"/>
            <w:r w:rsidRPr="004969D7">
              <w:t>2,MSH6,PDCD1,RAD50,</w:t>
            </w:r>
          </w:p>
          <w:p w14:paraId="217C352A" w14:textId="77777777" w:rsidR="0033210F" w:rsidRDefault="003E2911" w:rsidP="003E2911">
            <w:r w:rsidRPr="004969D7">
              <w:t>RAD</w:t>
            </w:r>
            <w:proofErr w:type="gramStart"/>
            <w:r w:rsidRPr="004969D7">
              <w:t>51,RPA</w:t>
            </w:r>
            <w:proofErr w:type="gramEnd"/>
            <w:r w:rsidRPr="004969D7">
              <w:t>2,RPA2.pS4.8,SSBP2,TP53BP1,</w:t>
            </w:r>
          </w:p>
          <w:p w14:paraId="772C2A8D" w14:textId="2E3AD14D" w:rsidR="003E2911" w:rsidRPr="003E2911" w:rsidRDefault="003E2911" w:rsidP="003E2911">
            <w:proofErr w:type="gramStart"/>
            <w:r w:rsidRPr="004969D7">
              <w:t>VCP,XPA</w:t>
            </w:r>
            <w:proofErr w:type="gramEnd"/>
            <w:r w:rsidRPr="004969D7">
              <w:t>,XPF,XRCC1</w:t>
            </w:r>
          </w:p>
        </w:tc>
      </w:tr>
      <w:tr w:rsidR="0033210F" w:rsidRPr="003E2911" w14:paraId="5187C4E6" w14:textId="74694DEB" w:rsidTr="0033210F">
        <w:trPr>
          <w:trHeight w:val="359"/>
        </w:trPr>
        <w:tc>
          <w:tcPr>
            <w:tcW w:w="1255" w:type="dxa"/>
            <w:noWrap/>
            <w:hideMark/>
          </w:tcPr>
          <w:p w14:paraId="465F4FDE" w14:textId="77777777" w:rsidR="003E2911" w:rsidRPr="003E2911" w:rsidRDefault="003E2911" w:rsidP="003E2911">
            <w:r w:rsidRPr="003E2911">
              <w:t>GPCR</w:t>
            </w:r>
          </w:p>
        </w:tc>
        <w:tc>
          <w:tcPr>
            <w:tcW w:w="558" w:type="dxa"/>
          </w:tcPr>
          <w:p w14:paraId="33F533B0" w14:textId="77B77510" w:rsidR="003E2911" w:rsidRPr="003E2911" w:rsidRDefault="003E2911" w:rsidP="003E2911">
            <w:r w:rsidRPr="00C55319">
              <w:t>9</w:t>
            </w:r>
          </w:p>
        </w:tc>
        <w:tc>
          <w:tcPr>
            <w:tcW w:w="7537" w:type="dxa"/>
          </w:tcPr>
          <w:p w14:paraId="4FCAEE88" w14:textId="77777777" w:rsidR="0033210F" w:rsidRDefault="003E2911" w:rsidP="003E2911">
            <w:r w:rsidRPr="004969D7">
              <w:t>ANXA</w:t>
            </w:r>
            <w:proofErr w:type="gramStart"/>
            <w:r w:rsidRPr="004969D7">
              <w:t>1,STK</w:t>
            </w:r>
            <w:proofErr w:type="gramEnd"/>
            <w:r w:rsidRPr="004969D7">
              <w:t>4,NLN,PREX1,PTK2,PTK2.pY397,</w:t>
            </w:r>
          </w:p>
          <w:p w14:paraId="06DF2364" w14:textId="35105CF5" w:rsidR="003E2911" w:rsidRPr="003E2911" w:rsidRDefault="003E2911" w:rsidP="003E2911">
            <w:r w:rsidRPr="004969D7">
              <w:t>CXCR</w:t>
            </w:r>
            <w:proofErr w:type="gramStart"/>
            <w:r w:rsidRPr="004969D7">
              <w:t>5,DNM</w:t>
            </w:r>
            <w:proofErr w:type="gramEnd"/>
            <w:r w:rsidRPr="004969D7">
              <w:t>1L,EZRIN</w:t>
            </w:r>
          </w:p>
        </w:tc>
      </w:tr>
      <w:tr w:rsidR="0033210F" w:rsidRPr="003E2911" w14:paraId="7E2ED362" w14:textId="395D5FE9" w:rsidTr="0033210F">
        <w:trPr>
          <w:trHeight w:val="359"/>
        </w:trPr>
        <w:tc>
          <w:tcPr>
            <w:tcW w:w="1255" w:type="dxa"/>
            <w:noWrap/>
            <w:hideMark/>
          </w:tcPr>
          <w:p w14:paraId="60998FCF" w14:textId="77777777" w:rsidR="003E2911" w:rsidRPr="003E2911" w:rsidRDefault="003E2911" w:rsidP="003E2911">
            <w:proofErr w:type="spellStart"/>
            <w:r w:rsidRPr="003E2911">
              <w:t>Heatshock</w:t>
            </w:r>
            <w:proofErr w:type="spellEnd"/>
          </w:p>
        </w:tc>
        <w:tc>
          <w:tcPr>
            <w:tcW w:w="558" w:type="dxa"/>
          </w:tcPr>
          <w:p w14:paraId="28E45149" w14:textId="5412E6B7" w:rsidR="003E2911" w:rsidRPr="003E2911" w:rsidRDefault="003E2911" w:rsidP="003E2911">
            <w:r w:rsidRPr="00C55319">
              <w:t>9</w:t>
            </w:r>
          </w:p>
        </w:tc>
        <w:tc>
          <w:tcPr>
            <w:tcW w:w="7537" w:type="dxa"/>
          </w:tcPr>
          <w:p w14:paraId="6F7F8959" w14:textId="77777777" w:rsidR="0033210F" w:rsidRDefault="003E2911" w:rsidP="003E2911">
            <w:r w:rsidRPr="004969D7">
              <w:t>HSF</w:t>
            </w:r>
            <w:proofErr w:type="gramStart"/>
            <w:r w:rsidRPr="004969D7">
              <w:t>1,HSF1.pS</w:t>
            </w:r>
            <w:proofErr w:type="gramEnd"/>
            <w:r w:rsidRPr="004969D7">
              <w:t>326,HSP90AA1.HSP90AB1,HSPA1A,</w:t>
            </w:r>
          </w:p>
          <w:p w14:paraId="4E354A68" w14:textId="0AC51518" w:rsidR="003E2911" w:rsidRPr="003E2911" w:rsidRDefault="003E2911" w:rsidP="003E2911">
            <w:r w:rsidRPr="004969D7">
              <w:t>HSPA</w:t>
            </w:r>
            <w:proofErr w:type="gramStart"/>
            <w:r w:rsidRPr="004969D7">
              <w:t>5,HSPA</w:t>
            </w:r>
            <w:proofErr w:type="gramEnd"/>
            <w:r w:rsidRPr="004969D7">
              <w:t>9,HSPB1.pS82,HSPD1,TRAP1</w:t>
            </w:r>
          </w:p>
        </w:tc>
      </w:tr>
      <w:tr w:rsidR="0033210F" w:rsidRPr="003E2911" w14:paraId="22124AC2" w14:textId="6D744CAC" w:rsidTr="0033210F">
        <w:trPr>
          <w:trHeight w:val="359"/>
        </w:trPr>
        <w:tc>
          <w:tcPr>
            <w:tcW w:w="1255" w:type="dxa"/>
            <w:noWrap/>
            <w:hideMark/>
          </w:tcPr>
          <w:p w14:paraId="657058FA" w14:textId="77777777" w:rsidR="003E2911" w:rsidRPr="003E2911" w:rsidRDefault="003E2911" w:rsidP="003E2911">
            <w:r w:rsidRPr="003E2911">
              <w:t>Hippo</w:t>
            </w:r>
          </w:p>
        </w:tc>
        <w:tc>
          <w:tcPr>
            <w:tcW w:w="558" w:type="dxa"/>
          </w:tcPr>
          <w:p w14:paraId="1519329B" w14:textId="7429D6B7" w:rsidR="003E2911" w:rsidRPr="003E2911" w:rsidRDefault="003E2911" w:rsidP="003E2911">
            <w:r w:rsidRPr="00C55319">
              <w:t>8</w:t>
            </w:r>
          </w:p>
        </w:tc>
        <w:tc>
          <w:tcPr>
            <w:tcW w:w="7537" w:type="dxa"/>
          </w:tcPr>
          <w:p w14:paraId="21AE5AF9" w14:textId="740F55B1" w:rsidR="003E2911" w:rsidRPr="003E2911" w:rsidRDefault="003E2911" w:rsidP="003E2911">
            <w:r w:rsidRPr="004969D7">
              <w:t>LATS</w:t>
            </w:r>
            <w:proofErr w:type="gramStart"/>
            <w:r w:rsidRPr="004969D7">
              <w:t>1,NF</w:t>
            </w:r>
            <w:proofErr w:type="gramEnd"/>
            <w:r w:rsidRPr="004969D7">
              <w:t>2,TAZ,YAP,YAP1.pS127,BIRC5,STK4,STK11</w:t>
            </w:r>
          </w:p>
        </w:tc>
      </w:tr>
      <w:tr w:rsidR="0033210F" w:rsidRPr="003E2911" w14:paraId="289EF381" w14:textId="38E4B8EE" w:rsidTr="0033210F">
        <w:trPr>
          <w:trHeight w:val="359"/>
        </w:trPr>
        <w:tc>
          <w:tcPr>
            <w:tcW w:w="1255" w:type="dxa"/>
            <w:noWrap/>
            <w:hideMark/>
          </w:tcPr>
          <w:p w14:paraId="32CAC972" w14:textId="77777777" w:rsidR="003E2911" w:rsidRPr="003E2911" w:rsidRDefault="003E2911" w:rsidP="003E2911">
            <w:r w:rsidRPr="003E2911">
              <w:t>Histone1</w:t>
            </w:r>
          </w:p>
        </w:tc>
        <w:tc>
          <w:tcPr>
            <w:tcW w:w="558" w:type="dxa"/>
          </w:tcPr>
          <w:p w14:paraId="4599A5DF" w14:textId="041F1B54" w:rsidR="003E2911" w:rsidRPr="003E2911" w:rsidRDefault="003E2911" w:rsidP="003E2911">
            <w:r w:rsidRPr="00C55319">
              <w:t>21</w:t>
            </w:r>
          </w:p>
        </w:tc>
        <w:tc>
          <w:tcPr>
            <w:tcW w:w="7537" w:type="dxa"/>
          </w:tcPr>
          <w:p w14:paraId="77F20EBF" w14:textId="77777777" w:rsidR="003E2911" w:rsidRDefault="003E2911" w:rsidP="003E2911">
            <w:r w:rsidRPr="004969D7">
              <w:t>BRD</w:t>
            </w:r>
            <w:proofErr w:type="gramStart"/>
            <w:r w:rsidRPr="004969D7">
              <w:t>4,CBX</w:t>
            </w:r>
            <w:proofErr w:type="gramEnd"/>
            <w:r w:rsidRPr="004969D7">
              <w:t>7,DNMT1,EZH2,H2AX.p139,H2AX.p140,</w:t>
            </w:r>
          </w:p>
          <w:p w14:paraId="77C9AFD9" w14:textId="77777777" w:rsidR="003E2911" w:rsidRDefault="003E2911" w:rsidP="003E2911">
            <w:r w:rsidRPr="004969D7">
              <w:t>H3K27Me</w:t>
            </w:r>
            <w:proofErr w:type="gramStart"/>
            <w:r w:rsidRPr="004969D7">
              <w:t>3,H</w:t>
            </w:r>
            <w:proofErr w:type="gramEnd"/>
            <w:r w:rsidRPr="004969D7">
              <w:t>3K36Me3,H3K4Me1,H3K4Me2,H3K4Me3,</w:t>
            </w:r>
          </w:p>
          <w:p w14:paraId="7C7D9DB6" w14:textId="77777777" w:rsidR="0033210F" w:rsidRDefault="003E2911" w:rsidP="003E2911">
            <w:r w:rsidRPr="004969D7">
              <w:t>H3K9Me</w:t>
            </w:r>
            <w:proofErr w:type="gramStart"/>
            <w:r w:rsidRPr="004969D7">
              <w:t>2,HDAC</w:t>
            </w:r>
            <w:proofErr w:type="gramEnd"/>
            <w:r w:rsidRPr="004969D7">
              <w:t>1,HDAC2,HDAC3,HDAC6,HIST3H3,</w:t>
            </w:r>
          </w:p>
          <w:p w14:paraId="39975E53" w14:textId="45C6F3A3" w:rsidR="003E2911" w:rsidRPr="003E2911" w:rsidRDefault="003E2911" w:rsidP="003E2911">
            <w:r w:rsidRPr="004969D7">
              <w:t>KAT2</w:t>
            </w:r>
            <w:proofErr w:type="gramStart"/>
            <w:r w:rsidRPr="004969D7">
              <w:t>A,MEN</w:t>
            </w:r>
            <w:proofErr w:type="gramEnd"/>
            <w:r w:rsidRPr="004969D7">
              <w:t>1,SETD1B,XPO1</w:t>
            </w:r>
          </w:p>
        </w:tc>
      </w:tr>
      <w:tr w:rsidR="0033210F" w:rsidRPr="003E2911" w14:paraId="47B52E01" w14:textId="7F0A6426" w:rsidTr="0033210F">
        <w:trPr>
          <w:trHeight w:val="359"/>
        </w:trPr>
        <w:tc>
          <w:tcPr>
            <w:tcW w:w="1255" w:type="dxa"/>
            <w:noWrap/>
            <w:hideMark/>
          </w:tcPr>
          <w:p w14:paraId="74F07493" w14:textId="77777777" w:rsidR="003E2911" w:rsidRPr="003E2911" w:rsidRDefault="003E2911" w:rsidP="003E2911">
            <w:r w:rsidRPr="003E2911">
              <w:t>Histone2</w:t>
            </w:r>
          </w:p>
        </w:tc>
        <w:tc>
          <w:tcPr>
            <w:tcW w:w="558" w:type="dxa"/>
          </w:tcPr>
          <w:p w14:paraId="096AEAA8" w14:textId="386807E9" w:rsidR="003E2911" w:rsidRPr="003E2911" w:rsidRDefault="003E2911" w:rsidP="003E2911">
            <w:r w:rsidRPr="00C55319">
              <w:t>15</w:t>
            </w:r>
          </w:p>
        </w:tc>
        <w:tc>
          <w:tcPr>
            <w:tcW w:w="7537" w:type="dxa"/>
          </w:tcPr>
          <w:p w14:paraId="3E17234B" w14:textId="77777777" w:rsidR="003E2911" w:rsidRDefault="003E2911" w:rsidP="003E2911">
            <w:r w:rsidRPr="004969D7">
              <w:t>ASH2</w:t>
            </w:r>
            <w:proofErr w:type="gramStart"/>
            <w:r w:rsidRPr="004969D7">
              <w:t>L,BMI</w:t>
            </w:r>
            <w:proofErr w:type="gramEnd"/>
            <w:r w:rsidRPr="004969D7">
              <w:t>1,HIST1H2B.Ub,HNRNPK,JMJD6,KMD1A,</w:t>
            </w:r>
          </w:p>
          <w:p w14:paraId="1037DF18" w14:textId="77777777" w:rsidR="0033210F" w:rsidRDefault="003E2911" w:rsidP="003E2911">
            <w:r w:rsidRPr="004969D7">
              <w:t>KMT2</w:t>
            </w:r>
            <w:proofErr w:type="gramStart"/>
            <w:r w:rsidRPr="004969D7">
              <w:t>A,KMT</w:t>
            </w:r>
            <w:proofErr w:type="gramEnd"/>
            <w:r w:rsidRPr="004969D7">
              <w:t>2D,NCL,NPM1_C,PAK1,SETD1A,</w:t>
            </w:r>
          </w:p>
          <w:p w14:paraId="4CB10961" w14:textId="7A1845BA" w:rsidR="003E2911" w:rsidRPr="003E2911" w:rsidRDefault="003E2911" w:rsidP="003E2911">
            <w:r w:rsidRPr="004969D7">
              <w:t>SUZ</w:t>
            </w:r>
            <w:proofErr w:type="gramStart"/>
            <w:r w:rsidRPr="004969D7">
              <w:t>12,WDR</w:t>
            </w:r>
            <w:proofErr w:type="gramEnd"/>
            <w:r w:rsidRPr="004969D7">
              <w:t>5,WTAP</w:t>
            </w:r>
          </w:p>
        </w:tc>
      </w:tr>
      <w:tr w:rsidR="0033210F" w:rsidRPr="003E2911" w14:paraId="3CBA54F2" w14:textId="3EC1A694" w:rsidTr="0033210F">
        <w:trPr>
          <w:trHeight w:val="359"/>
        </w:trPr>
        <w:tc>
          <w:tcPr>
            <w:tcW w:w="1255" w:type="dxa"/>
            <w:noWrap/>
            <w:hideMark/>
          </w:tcPr>
          <w:p w14:paraId="0CB2A6EC" w14:textId="77777777" w:rsidR="003E2911" w:rsidRPr="003E2911" w:rsidRDefault="003E2911" w:rsidP="003E2911">
            <w:r w:rsidRPr="003E2911">
              <w:lastRenderedPageBreak/>
              <w:t>Hypoxia</w:t>
            </w:r>
          </w:p>
        </w:tc>
        <w:tc>
          <w:tcPr>
            <w:tcW w:w="558" w:type="dxa"/>
          </w:tcPr>
          <w:p w14:paraId="025D5550" w14:textId="0A04376F" w:rsidR="003E2911" w:rsidRPr="003E2911" w:rsidRDefault="003E2911" w:rsidP="003E2911">
            <w:r w:rsidRPr="00C55319">
              <w:t>6</w:t>
            </w:r>
          </w:p>
        </w:tc>
        <w:tc>
          <w:tcPr>
            <w:tcW w:w="7537" w:type="dxa"/>
          </w:tcPr>
          <w:p w14:paraId="26205B87" w14:textId="6B555468" w:rsidR="003E2911" w:rsidRPr="003E2911" w:rsidRDefault="003E2911" w:rsidP="003E2911">
            <w:r w:rsidRPr="004969D7">
              <w:t>EGLN</w:t>
            </w:r>
            <w:proofErr w:type="gramStart"/>
            <w:r w:rsidRPr="004969D7">
              <w:t>1,EP</w:t>
            </w:r>
            <w:proofErr w:type="gramEnd"/>
            <w:r w:rsidRPr="004969D7">
              <w:t>300,HIF1A,KDR,KDR.pY117.5,VHL</w:t>
            </w:r>
          </w:p>
        </w:tc>
      </w:tr>
      <w:tr w:rsidR="0033210F" w:rsidRPr="003E2911" w14:paraId="300F8141" w14:textId="426402C4" w:rsidTr="0033210F">
        <w:trPr>
          <w:trHeight w:val="359"/>
        </w:trPr>
        <w:tc>
          <w:tcPr>
            <w:tcW w:w="1255" w:type="dxa"/>
            <w:noWrap/>
            <w:hideMark/>
          </w:tcPr>
          <w:p w14:paraId="53599E01" w14:textId="77777777" w:rsidR="003E2911" w:rsidRPr="003E2911" w:rsidRDefault="003E2911" w:rsidP="003E2911">
            <w:r w:rsidRPr="003E2911">
              <w:t>MAPK</w:t>
            </w:r>
          </w:p>
        </w:tc>
        <w:tc>
          <w:tcPr>
            <w:tcW w:w="558" w:type="dxa"/>
          </w:tcPr>
          <w:p w14:paraId="4D6FD3B8" w14:textId="5ECF633B" w:rsidR="003E2911" w:rsidRPr="003E2911" w:rsidRDefault="003E2911" w:rsidP="003E2911">
            <w:r w:rsidRPr="00C55319">
              <w:t>20</w:t>
            </w:r>
          </w:p>
        </w:tc>
        <w:tc>
          <w:tcPr>
            <w:tcW w:w="7537" w:type="dxa"/>
          </w:tcPr>
          <w:p w14:paraId="37560803" w14:textId="77777777" w:rsidR="0033210F" w:rsidRDefault="003E2911" w:rsidP="003E2911">
            <w:r w:rsidRPr="004969D7">
              <w:t>COG</w:t>
            </w:r>
            <w:proofErr w:type="gramStart"/>
            <w:r w:rsidRPr="004969D7">
              <w:t>3,CTSG</w:t>
            </w:r>
            <w:proofErr w:type="gramEnd"/>
            <w:r w:rsidRPr="004969D7">
              <w:t>,MAP2K1,MAP2K1.2.pS217.221,</w:t>
            </w:r>
          </w:p>
          <w:p w14:paraId="2AE66DC3" w14:textId="77777777" w:rsidR="0033210F" w:rsidRDefault="003E2911" w:rsidP="003E2911">
            <w:r w:rsidRPr="004969D7">
              <w:t>MAP2K1.MAP2</w:t>
            </w:r>
            <w:proofErr w:type="gramStart"/>
            <w:r w:rsidRPr="004969D7">
              <w:t>K2,MAP</w:t>
            </w:r>
            <w:proofErr w:type="gramEnd"/>
            <w:r w:rsidRPr="004969D7">
              <w:t>2K2,MAPK1,MAPK1.3.pT202.Y204,</w:t>
            </w:r>
          </w:p>
          <w:p w14:paraId="58A21595" w14:textId="77777777" w:rsidR="0033210F" w:rsidRDefault="003E2911" w:rsidP="003E2911">
            <w:r w:rsidRPr="004969D7">
              <w:t>MAPK</w:t>
            </w:r>
            <w:proofErr w:type="gramStart"/>
            <w:r w:rsidRPr="004969D7">
              <w:t>14,MAPK14.pT</w:t>
            </w:r>
            <w:proofErr w:type="gramEnd"/>
            <w:r w:rsidRPr="004969D7">
              <w:t>180.Y182,MAPK8.MAPK10,</w:t>
            </w:r>
          </w:p>
          <w:p w14:paraId="62A33B99" w14:textId="53755DF3" w:rsidR="003E2911" w:rsidRDefault="003E2911" w:rsidP="003E2911">
            <w:r w:rsidRPr="004969D7">
              <w:t>MAPK8.pT183.p</w:t>
            </w:r>
            <w:proofErr w:type="gramStart"/>
            <w:r w:rsidRPr="004969D7">
              <w:t>185,MAPK</w:t>
            </w:r>
            <w:proofErr w:type="gramEnd"/>
            <w:r w:rsidRPr="004969D7">
              <w:t>9,MNK1,NUMB,PTPN11</w:t>
            </w:r>
          </w:p>
          <w:p w14:paraId="11CADFF0" w14:textId="0333507B" w:rsidR="003E2911" w:rsidRPr="003E2911" w:rsidRDefault="003E2911" w:rsidP="003E2911">
            <w:proofErr w:type="gramStart"/>
            <w:r w:rsidRPr="004969D7">
              <w:t>,PTPN11.pY</w:t>
            </w:r>
            <w:proofErr w:type="gramEnd"/>
            <w:r w:rsidRPr="004969D7">
              <w:t>542,DUSP4,DUSP6,FN1</w:t>
            </w:r>
          </w:p>
        </w:tc>
      </w:tr>
      <w:tr w:rsidR="0033210F" w:rsidRPr="003E2911" w14:paraId="3677823B" w14:textId="2EFDBFA6" w:rsidTr="0033210F">
        <w:trPr>
          <w:trHeight w:val="359"/>
        </w:trPr>
        <w:tc>
          <w:tcPr>
            <w:tcW w:w="1255" w:type="dxa"/>
            <w:noWrap/>
            <w:hideMark/>
          </w:tcPr>
          <w:p w14:paraId="5DDE5BE0" w14:textId="77777777" w:rsidR="003E2911" w:rsidRPr="003E2911" w:rsidRDefault="003E2911" w:rsidP="003E2911">
            <w:r w:rsidRPr="003E2911">
              <w:t>MEK_RAS</w:t>
            </w:r>
          </w:p>
        </w:tc>
        <w:tc>
          <w:tcPr>
            <w:tcW w:w="558" w:type="dxa"/>
          </w:tcPr>
          <w:p w14:paraId="3FFF22EE" w14:textId="551EBA54" w:rsidR="003E2911" w:rsidRPr="003E2911" w:rsidRDefault="003E2911" w:rsidP="003E2911">
            <w:r w:rsidRPr="00C55319">
              <w:t>11</w:t>
            </w:r>
          </w:p>
        </w:tc>
        <w:tc>
          <w:tcPr>
            <w:tcW w:w="7537" w:type="dxa"/>
          </w:tcPr>
          <w:p w14:paraId="443E694B" w14:textId="77777777" w:rsidR="003E2911" w:rsidRDefault="003E2911" w:rsidP="003E2911">
            <w:proofErr w:type="gramStart"/>
            <w:r w:rsidRPr="004969D7">
              <w:t>ARAF,BRAF</w:t>
            </w:r>
            <w:proofErr w:type="gramEnd"/>
            <w:r w:rsidRPr="004969D7">
              <w:t>,BRAF.pS445,ELK1.pS383,MET.pY1234.Y1235,</w:t>
            </w:r>
          </w:p>
          <w:p w14:paraId="57AE0564" w14:textId="2B325046" w:rsidR="003E2911" w:rsidRPr="003E2911" w:rsidRDefault="003E2911" w:rsidP="003E2911">
            <w:proofErr w:type="gramStart"/>
            <w:r w:rsidRPr="004969D7">
              <w:t>NRAS,RAB</w:t>
            </w:r>
            <w:proofErr w:type="gramEnd"/>
            <w:r w:rsidRPr="004969D7">
              <w:t>25,RAF1,RHEB,TNK1,YWHAE</w:t>
            </w:r>
          </w:p>
        </w:tc>
      </w:tr>
      <w:tr w:rsidR="0033210F" w:rsidRPr="003E2911" w14:paraId="28555F5C" w14:textId="4A11AF1C" w:rsidTr="0033210F">
        <w:trPr>
          <w:trHeight w:val="359"/>
        </w:trPr>
        <w:tc>
          <w:tcPr>
            <w:tcW w:w="1255" w:type="dxa"/>
            <w:noWrap/>
            <w:hideMark/>
          </w:tcPr>
          <w:p w14:paraId="21CBF3D1" w14:textId="16E12775" w:rsidR="003E2911" w:rsidRPr="003E2911" w:rsidRDefault="003E2911" w:rsidP="003E2911">
            <w:proofErr w:type="spellStart"/>
            <w:r w:rsidRPr="003E2911">
              <w:t>MetabolicFAS</w:t>
            </w:r>
            <w:proofErr w:type="spellEnd"/>
          </w:p>
        </w:tc>
        <w:tc>
          <w:tcPr>
            <w:tcW w:w="558" w:type="dxa"/>
          </w:tcPr>
          <w:p w14:paraId="27D8EBDD" w14:textId="16DF17F0" w:rsidR="003E2911" w:rsidRPr="003E2911" w:rsidRDefault="003E2911" w:rsidP="003E2911">
            <w:r w:rsidRPr="00C55319">
              <w:t>4</w:t>
            </w:r>
          </w:p>
        </w:tc>
        <w:tc>
          <w:tcPr>
            <w:tcW w:w="7537" w:type="dxa"/>
          </w:tcPr>
          <w:p w14:paraId="2377A096" w14:textId="11C23A71" w:rsidR="003E2911" w:rsidRPr="003E2911" w:rsidRDefault="003E2911" w:rsidP="003E2911">
            <w:proofErr w:type="gramStart"/>
            <w:r w:rsidRPr="004969D7">
              <w:t>ACACA,ACACA.pS</w:t>
            </w:r>
            <w:proofErr w:type="gramEnd"/>
            <w:r w:rsidRPr="004969D7">
              <w:t>79,FASN,SCD</w:t>
            </w:r>
          </w:p>
        </w:tc>
      </w:tr>
      <w:tr w:rsidR="0033210F" w:rsidRPr="003E2911" w14:paraId="79A53B14" w14:textId="3F58650C" w:rsidTr="0033210F">
        <w:trPr>
          <w:trHeight w:val="359"/>
        </w:trPr>
        <w:tc>
          <w:tcPr>
            <w:tcW w:w="1255" w:type="dxa"/>
            <w:noWrap/>
            <w:hideMark/>
          </w:tcPr>
          <w:p w14:paraId="6E381C5E" w14:textId="7EECF995" w:rsidR="003E2911" w:rsidRPr="003E2911" w:rsidRDefault="003E2911" w:rsidP="003E2911">
            <w:r w:rsidRPr="003E2911">
              <w:t>Metabolic</w:t>
            </w:r>
            <w:r>
              <w:t xml:space="preserve"> </w:t>
            </w:r>
            <w:r w:rsidRPr="003E2911">
              <w:t>Glucose</w:t>
            </w:r>
          </w:p>
        </w:tc>
        <w:tc>
          <w:tcPr>
            <w:tcW w:w="558" w:type="dxa"/>
          </w:tcPr>
          <w:p w14:paraId="0E5EFB17" w14:textId="07A6097D" w:rsidR="003E2911" w:rsidRPr="003E2911" w:rsidRDefault="003E2911" w:rsidP="003E2911">
            <w:r w:rsidRPr="00C55319">
              <w:t>17</w:t>
            </w:r>
          </w:p>
        </w:tc>
        <w:tc>
          <w:tcPr>
            <w:tcW w:w="7537" w:type="dxa"/>
          </w:tcPr>
          <w:p w14:paraId="03F9BE1A" w14:textId="77777777" w:rsidR="003E2911" w:rsidRDefault="003E2911" w:rsidP="003E2911">
            <w:proofErr w:type="gramStart"/>
            <w:r w:rsidRPr="004969D7">
              <w:t>CLPP,G</w:t>
            </w:r>
            <w:proofErr w:type="gramEnd"/>
            <w:r w:rsidRPr="004969D7">
              <w:t>6PD,GAPDH,GLUD,GSK3A.B,GSK3A.B.pS12.9,GYS1</w:t>
            </w:r>
          </w:p>
          <w:p w14:paraId="28EA17FF" w14:textId="77777777" w:rsidR="003E2911" w:rsidRDefault="003E2911" w:rsidP="003E2911">
            <w:proofErr w:type="gramStart"/>
            <w:r w:rsidRPr="004969D7">
              <w:t>,GYS1.pS</w:t>
            </w:r>
            <w:proofErr w:type="gramEnd"/>
            <w:r w:rsidRPr="004969D7">
              <w:t>641,HK2,LDHA,PDK1,PDK1.S241,PKM,PRKAA1.2,</w:t>
            </w:r>
          </w:p>
          <w:p w14:paraId="3D294CEF" w14:textId="1EFE9D6D" w:rsidR="003E2911" w:rsidRPr="003E2911" w:rsidRDefault="003E2911" w:rsidP="003E2911">
            <w:r w:rsidRPr="004969D7">
              <w:t>PRKAA1.</w:t>
            </w:r>
            <w:proofErr w:type="gramStart"/>
            <w:r w:rsidRPr="004969D7">
              <w:t>2.pT</w:t>
            </w:r>
            <w:proofErr w:type="gramEnd"/>
            <w:r w:rsidRPr="004969D7">
              <w:t>172,PRKAA2.pS345,TIGAR</w:t>
            </w:r>
          </w:p>
        </w:tc>
      </w:tr>
      <w:tr w:rsidR="0033210F" w:rsidRPr="003E2911" w14:paraId="550FB7F5" w14:textId="747942EA" w:rsidTr="0033210F">
        <w:trPr>
          <w:trHeight w:val="359"/>
        </w:trPr>
        <w:tc>
          <w:tcPr>
            <w:tcW w:w="1255" w:type="dxa"/>
            <w:noWrap/>
            <w:hideMark/>
          </w:tcPr>
          <w:p w14:paraId="2C5E27E4" w14:textId="77777777" w:rsidR="003E2911" w:rsidRDefault="003E2911" w:rsidP="003E2911">
            <w:r w:rsidRPr="003E2911">
              <w:t>Metabolic</w:t>
            </w:r>
          </w:p>
          <w:p w14:paraId="52D87510" w14:textId="180C5679" w:rsidR="003E2911" w:rsidRPr="003E2911" w:rsidRDefault="003E2911" w:rsidP="003E2911">
            <w:r w:rsidRPr="003E2911">
              <w:t>Lipid</w:t>
            </w:r>
          </w:p>
        </w:tc>
        <w:tc>
          <w:tcPr>
            <w:tcW w:w="558" w:type="dxa"/>
          </w:tcPr>
          <w:p w14:paraId="01C0A8AF" w14:textId="07C6B5D6" w:rsidR="003E2911" w:rsidRPr="003E2911" w:rsidRDefault="003E2911" w:rsidP="003E2911">
            <w:r w:rsidRPr="00C55319">
              <w:t>2</w:t>
            </w:r>
          </w:p>
        </w:tc>
        <w:tc>
          <w:tcPr>
            <w:tcW w:w="7537" w:type="dxa"/>
          </w:tcPr>
          <w:p w14:paraId="6B08FFE5" w14:textId="7650FB93" w:rsidR="003E2911" w:rsidRPr="003E2911" w:rsidRDefault="003E2911" w:rsidP="003E2911">
            <w:proofErr w:type="gramStart"/>
            <w:r w:rsidRPr="004969D7">
              <w:t>PPARA,PPARG</w:t>
            </w:r>
            <w:proofErr w:type="gramEnd"/>
          </w:p>
        </w:tc>
      </w:tr>
      <w:tr w:rsidR="0033210F" w:rsidRPr="003E2911" w14:paraId="481F1FAE" w14:textId="534DDBD1" w:rsidTr="0033210F">
        <w:trPr>
          <w:trHeight w:val="359"/>
        </w:trPr>
        <w:tc>
          <w:tcPr>
            <w:tcW w:w="1255" w:type="dxa"/>
            <w:noWrap/>
            <w:hideMark/>
          </w:tcPr>
          <w:p w14:paraId="51D9810E" w14:textId="77777777" w:rsidR="003E2911" w:rsidRDefault="003E2911" w:rsidP="003E2911">
            <w:r w:rsidRPr="003E2911">
              <w:t>Metabolic</w:t>
            </w:r>
            <w:r>
              <w:t xml:space="preserve"> </w:t>
            </w:r>
          </w:p>
          <w:p w14:paraId="57112757" w14:textId="7010DC1F" w:rsidR="003E2911" w:rsidRPr="003E2911" w:rsidRDefault="003E2911" w:rsidP="003E2911">
            <w:r w:rsidRPr="003E2911">
              <w:t>OR</w:t>
            </w:r>
          </w:p>
        </w:tc>
        <w:tc>
          <w:tcPr>
            <w:tcW w:w="558" w:type="dxa"/>
          </w:tcPr>
          <w:p w14:paraId="358FAFAC" w14:textId="6D3A99C6" w:rsidR="003E2911" w:rsidRPr="003E2911" w:rsidRDefault="003E2911" w:rsidP="003E2911">
            <w:r w:rsidRPr="00C55319">
              <w:t>5</w:t>
            </w:r>
          </w:p>
        </w:tc>
        <w:tc>
          <w:tcPr>
            <w:tcW w:w="7537" w:type="dxa"/>
          </w:tcPr>
          <w:p w14:paraId="6CF6C2DB" w14:textId="1BD0370F" w:rsidR="003E2911" w:rsidRPr="003E2911" w:rsidRDefault="003E2911" w:rsidP="003E2911">
            <w:r w:rsidRPr="004969D7">
              <w:t>AKR1C</w:t>
            </w:r>
            <w:proofErr w:type="gramStart"/>
            <w:r w:rsidRPr="004969D7">
              <w:t>3,NDUFB</w:t>
            </w:r>
            <w:proofErr w:type="gramEnd"/>
            <w:r w:rsidRPr="004969D7">
              <w:t>4,SDHA,SOD1,SOD2</w:t>
            </w:r>
          </w:p>
        </w:tc>
      </w:tr>
      <w:tr w:rsidR="0033210F" w:rsidRPr="003E2911" w14:paraId="7832313B" w14:textId="519E34E8" w:rsidTr="0033210F">
        <w:trPr>
          <w:trHeight w:val="359"/>
        </w:trPr>
        <w:tc>
          <w:tcPr>
            <w:tcW w:w="1255" w:type="dxa"/>
            <w:noWrap/>
            <w:hideMark/>
          </w:tcPr>
          <w:p w14:paraId="0FDE6E86" w14:textId="77777777" w:rsidR="003E2911" w:rsidRDefault="003E2911" w:rsidP="003E2911">
            <w:r w:rsidRPr="003E2911">
              <w:t>Metabolic</w:t>
            </w:r>
          </w:p>
          <w:p w14:paraId="6D0F1F57" w14:textId="3E990841" w:rsidR="003E2911" w:rsidRPr="003E2911" w:rsidRDefault="003E2911" w:rsidP="003E2911">
            <w:r w:rsidRPr="003E2911">
              <w:t>Protein</w:t>
            </w:r>
          </w:p>
        </w:tc>
        <w:tc>
          <w:tcPr>
            <w:tcW w:w="558" w:type="dxa"/>
          </w:tcPr>
          <w:p w14:paraId="64414737" w14:textId="7C2A2242" w:rsidR="003E2911" w:rsidRPr="003E2911" w:rsidRDefault="003E2911" w:rsidP="003E2911">
            <w:r w:rsidRPr="00C55319">
              <w:t>3</w:t>
            </w:r>
          </w:p>
        </w:tc>
        <w:tc>
          <w:tcPr>
            <w:tcW w:w="7537" w:type="dxa"/>
          </w:tcPr>
          <w:p w14:paraId="3D60911B" w14:textId="1DDCE948" w:rsidR="003E2911" w:rsidRPr="003E2911" w:rsidRDefault="003E2911" w:rsidP="003E2911">
            <w:proofErr w:type="gramStart"/>
            <w:r w:rsidRPr="004969D7">
              <w:t>ASNS,ASS</w:t>
            </w:r>
            <w:proofErr w:type="gramEnd"/>
            <w:r w:rsidRPr="004969D7">
              <w:t>1,GLS</w:t>
            </w:r>
          </w:p>
        </w:tc>
      </w:tr>
      <w:tr w:rsidR="0033210F" w:rsidRPr="003E2911" w14:paraId="2C435696" w14:textId="3CAB9712" w:rsidTr="0033210F">
        <w:trPr>
          <w:trHeight w:val="359"/>
        </w:trPr>
        <w:tc>
          <w:tcPr>
            <w:tcW w:w="1255" w:type="dxa"/>
            <w:noWrap/>
            <w:hideMark/>
          </w:tcPr>
          <w:p w14:paraId="3897A28A" w14:textId="77777777" w:rsidR="003E2911" w:rsidRPr="003E2911" w:rsidRDefault="003E2911" w:rsidP="003E2911">
            <w:r w:rsidRPr="003E2911">
              <w:t>MTOR</w:t>
            </w:r>
          </w:p>
        </w:tc>
        <w:tc>
          <w:tcPr>
            <w:tcW w:w="558" w:type="dxa"/>
          </w:tcPr>
          <w:p w14:paraId="76417491" w14:textId="77713C61" w:rsidR="003E2911" w:rsidRPr="003E2911" w:rsidRDefault="003E2911" w:rsidP="003E2911">
            <w:r w:rsidRPr="00C55319">
              <w:t>9</w:t>
            </w:r>
          </w:p>
        </w:tc>
        <w:tc>
          <w:tcPr>
            <w:tcW w:w="7537" w:type="dxa"/>
          </w:tcPr>
          <w:p w14:paraId="27DC7228" w14:textId="77777777" w:rsidR="003E2911" w:rsidRDefault="003E2911" w:rsidP="003E2911">
            <w:proofErr w:type="gramStart"/>
            <w:r w:rsidRPr="004969D7">
              <w:t>MTOR,MTOR.pS</w:t>
            </w:r>
            <w:proofErr w:type="gramEnd"/>
            <w:r w:rsidRPr="004969D7">
              <w:t>2448,RICTOR,RICTOR.pT1135,</w:t>
            </w:r>
          </w:p>
          <w:p w14:paraId="1DCF5459" w14:textId="37A74A5C" w:rsidR="003E2911" w:rsidRPr="003E2911" w:rsidRDefault="003E2911" w:rsidP="003E2911">
            <w:proofErr w:type="gramStart"/>
            <w:r w:rsidRPr="004969D7">
              <w:t>RPTOR,TSC</w:t>
            </w:r>
            <w:proofErr w:type="gramEnd"/>
            <w:r w:rsidRPr="004969D7">
              <w:t>1,TSC2,TSC2.pT1462,AKT1S1.pT246</w:t>
            </w:r>
          </w:p>
        </w:tc>
      </w:tr>
      <w:tr w:rsidR="0033210F" w:rsidRPr="003E2911" w14:paraId="52096EFF" w14:textId="35E3A6C3" w:rsidTr="0033210F">
        <w:trPr>
          <w:trHeight w:val="359"/>
        </w:trPr>
        <w:tc>
          <w:tcPr>
            <w:tcW w:w="1255" w:type="dxa"/>
            <w:noWrap/>
            <w:hideMark/>
          </w:tcPr>
          <w:p w14:paraId="2E5D72CA" w14:textId="77777777" w:rsidR="003E2911" w:rsidRPr="003E2911" w:rsidRDefault="003E2911" w:rsidP="003E2911">
            <w:r w:rsidRPr="003E2911">
              <w:t>Phosphatase</w:t>
            </w:r>
          </w:p>
        </w:tc>
        <w:tc>
          <w:tcPr>
            <w:tcW w:w="558" w:type="dxa"/>
          </w:tcPr>
          <w:p w14:paraId="579E01D4" w14:textId="4E263F90" w:rsidR="003E2911" w:rsidRPr="003E2911" w:rsidRDefault="003E2911" w:rsidP="003E2911">
            <w:r w:rsidRPr="00C55319">
              <w:t>2</w:t>
            </w:r>
          </w:p>
        </w:tc>
        <w:tc>
          <w:tcPr>
            <w:tcW w:w="7537" w:type="dxa"/>
          </w:tcPr>
          <w:p w14:paraId="798144CD" w14:textId="53B8AFBC" w:rsidR="003E2911" w:rsidRPr="003E2911" w:rsidRDefault="003E2911" w:rsidP="003E2911">
            <w:r w:rsidRPr="004969D7">
              <w:t>DUSP</w:t>
            </w:r>
            <w:proofErr w:type="gramStart"/>
            <w:r w:rsidRPr="004969D7">
              <w:t>4,DUSP</w:t>
            </w:r>
            <w:proofErr w:type="gramEnd"/>
            <w:r w:rsidRPr="004969D7">
              <w:t>6</w:t>
            </w:r>
          </w:p>
        </w:tc>
      </w:tr>
      <w:tr w:rsidR="0033210F" w:rsidRPr="003E2911" w14:paraId="03E299E6" w14:textId="6F3974FD" w:rsidTr="0033210F">
        <w:trPr>
          <w:trHeight w:val="359"/>
        </w:trPr>
        <w:tc>
          <w:tcPr>
            <w:tcW w:w="1255" w:type="dxa"/>
            <w:noWrap/>
            <w:hideMark/>
          </w:tcPr>
          <w:p w14:paraId="4EF40EA4" w14:textId="77777777" w:rsidR="003E2911" w:rsidRPr="003E2911" w:rsidRDefault="003E2911" w:rsidP="003E2911">
            <w:r w:rsidRPr="003E2911">
              <w:t>PI3KAKT</w:t>
            </w:r>
          </w:p>
        </w:tc>
        <w:tc>
          <w:tcPr>
            <w:tcW w:w="558" w:type="dxa"/>
          </w:tcPr>
          <w:p w14:paraId="4EB64349" w14:textId="2C614790" w:rsidR="003E2911" w:rsidRPr="003E2911" w:rsidRDefault="003E2911" w:rsidP="003E2911">
            <w:r w:rsidRPr="00C55319">
              <w:t>14</w:t>
            </w:r>
          </w:p>
        </w:tc>
        <w:tc>
          <w:tcPr>
            <w:tcW w:w="7537" w:type="dxa"/>
          </w:tcPr>
          <w:p w14:paraId="54352B5C" w14:textId="77777777" w:rsidR="003E2911" w:rsidRDefault="003E2911" w:rsidP="003E2911">
            <w:r w:rsidRPr="004969D7">
              <w:t>AKT</w:t>
            </w:r>
            <w:proofErr w:type="gramStart"/>
            <w:r w:rsidRPr="004969D7">
              <w:t>1,AKT</w:t>
            </w:r>
            <w:proofErr w:type="gramEnd"/>
            <w:r w:rsidRPr="004969D7">
              <w:t>1.2.3.pS473,AKT1.2.3.pT308,AKT1.AKT2.AKT3,</w:t>
            </w:r>
          </w:p>
          <w:p w14:paraId="0720D908" w14:textId="77777777" w:rsidR="003E2911" w:rsidRDefault="003E2911" w:rsidP="003E2911">
            <w:r w:rsidRPr="004969D7">
              <w:t>AKT1S1.pT</w:t>
            </w:r>
            <w:proofErr w:type="gramStart"/>
            <w:r w:rsidRPr="004969D7">
              <w:t>246,AKT</w:t>
            </w:r>
            <w:proofErr w:type="gramEnd"/>
            <w:r w:rsidRPr="004969D7">
              <w:t>2,AKT3,CXCR5,IGFR1,INPPL1,PIK3CA,P</w:t>
            </w:r>
          </w:p>
          <w:p w14:paraId="0A4A0C51" w14:textId="3C864C10" w:rsidR="003E2911" w:rsidRPr="003E2911" w:rsidRDefault="003E2911" w:rsidP="003E2911">
            <w:r w:rsidRPr="004969D7">
              <w:t>IK3</w:t>
            </w:r>
            <w:proofErr w:type="gramStart"/>
            <w:r w:rsidRPr="004969D7">
              <w:t>CB,PTEN</w:t>
            </w:r>
            <w:proofErr w:type="gramEnd"/>
            <w:r w:rsidRPr="004969D7">
              <w:t>,TYRO3</w:t>
            </w:r>
          </w:p>
        </w:tc>
      </w:tr>
      <w:tr w:rsidR="0033210F" w:rsidRPr="003E2911" w14:paraId="7C0CD215" w14:textId="55C74362" w:rsidTr="0033210F">
        <w:trPr>
          <w:trHeight w:val="359"/>
        </w:trPr>
        <w:tc>
          <w:tcPr>
            <w:tcW w:w="1255" w:type="dxa"/>
            <w:noWrap/>
            <w:hideMark/>
          </w:tcPr>
          <w:p w14:paraId="2736CABF" w14:textId="77777777" w:rsidR="003E2911" w:rsidRPr="003E2911" w:rsidRDefault="003E2911" w:rsidP="003E2911">
            <w:r w:rsidRPr="003E2911">
              <w:t>PKC</w:t>
            </w:r>
          </w:p>
        </w:tc>
        <w:tc>
          <w:tcPr>
            <w:tcW w:w="558" w:type="dxa"/>
          </w:tcPr>
          <w:p w14:paraId="5443F87B" w14:textId="2B032765" w:rsidR="003E2911" w:rsidRPr="003E2911" w:rsidRDefault="003E2911" w:rsidP="003E2911">
            <w:r w:rsidRPr="00C55319">
              <w:t>5</w:t>
            </w:r>
          </w:p>
        </w:tc>
        <w:tc>
          <w:tcPr>
            <w:tcW w:w="7537" w:type="dxa"/>
          </w:tcPr>
          <w:p w14:paraId="5870FD23" w14:textId="3698BF4F" w:rsidR="003E2911" w:rsidRPr="003E2911" w:rsidRDefault="003E2911" w:rsidP="003E2911">
            <w:r w:rsidRPr="004969D7">
              <w:t>PRKAR1</w:t>
            </w:r>
            <w:proofErr w:type="gramStart"/>
            <w:r w:rsidRPr="004969D7">
              <w:t>A,PRKCA</w:t>
            </w:r>
            <w:proofErr w:type="gramEnd"/>
            <w:r w:rsidRPr="004969D7">
              <w:t>,PRKCA.pS657,PRKCB.pS660,PRKCD.pS664</w:t>
            </w:r>
          </w:p>
        </w:tc>
      </w:tr>
      <w:tr w:rsidR="0033210F" w:rsidRPr="003E2911" w14:paraId="5E7E08C0" w14:textId="01AC0F32" w:rsidTr="0033210F">
        <w:trPr>
          <w:trHeight w:val="359"/>
        </w:trPr>
        <w:tc>
          <w:tcPr>
            <w:tcW w:w="1255" w:type="dxa"/>
            <w:noWrap/>
            <w:hideMark/>
          </w:tcPr>
          <w:p w14:paraId="0C558B0B" w14:textId="77777777" w:rsidR="003E2911" w:rsidRDefault="003E2911" w:rsidP="003E2911">
            <w:r w:rsidRPr="003E2911">
              <w:t>Ribosomal</w:t>
            </w:r>
          </w:p>
          <w:p w14:paraId="12E46186" w14:textId="1101C7AA" w:rsidR="003E2911" w:rsidRPr="003E2911" w:rsidRDefault="003E2911" w:rsidP="003E2911">
            <w:r w:rsidRPr="003E2911">
              <w:t>Activity</w:t>
            </w:r>
          </w:p>
        </w:tc>
        <w:tc>
          <w:tcPr>
            <w:tcW w:w="558" w:type="dxa"/>
          </w:tcPr>
          <w:p w14:paraId="7B6CD1C9" w14:textId="330B1D7E" w:rsidR="003E2911" w:rsidRPr="003E2911" w:rsidRDefault="003E2911" w:rsidP="003E2911">
            <w:r w:rsidRPr="00C55319">
              <w:t>22</w:t>
            </w:r>
          </w:p>
        </w:tc>
        <w:tc>
          <w:tcPr>
            <w:tcW w:w="7537" w:type="dxa"/>
          </w:tcPr>
          <w:p w14:paraId="5CA4884D" w14:textId="77777777" w:rsidR="003E2911" w:rsidRDefault="003E2911" w:rsidP="003E2911">
            <w:r w:rsidRPr="004969D7">
              <w:t>DDX</w:t>
            </w:r>
            <w:proofErr w:type="gramStart"/>
            <w:r w:rsidRPr="004969D7">
              <w:t>17,EEF</w:t>
            </w:r>
            <w:proofErr w:type="gramEnd"/>
            <w:r w:rsidRPr="004969D7">
              <w:t>2,EEF2K,EIF2AK2,EIF2S1,EIF2S1.pS51,EIF4E,</w:t>
            </w:r>
          </w:p>
          <w:p w14:paraId="1D36BD13" w14:textId="77777777" w:rsidR="0033210F" w:rsidRDefault="003E2911" w:rsidP="003E2911">
            <w:r w:rsidRPr="004969D7">
              <w:t>EIF4E.pS</w:t>
            </w:r>
            <w:proofErr w:type="gramStart"/>
            <w:r w:rsidRPr="004969D7">
              <w:t>209,EIF</w:t>
            </w:r>
            <w:proofErr w:type="gramEnd"/>
            <w:r w:rsidRPr="004969D7">
              <w:t>4EBP1,EIF4EBP1.pS65,EIF4G,EIF4G2,</w:t>
            </w:r>
          </w:p>
          <w:p w14:paraId="5975C372" w14:textId="77777777" w:rsidR="0033210F" w:rsidRDefault="003E2911" w:rsidP="003E2911">
            <w:r w:rsidRPr="004969D7">
              <w:t>ELAVL</w:t>
            </w:r>
            <w:proofErr w:type="gramStart"/>
            <w:r w:rsidRPr="004969D7">
              <w:t>1,MSI</w:t>
            </w:r>
            <w:proofErr w:type="gramEnd"/>
            <w:r w:rsidRPr="004969D7">
              <w:t>2,NDRG1.pT346,PDCD4,RPS6,</w:t>
            </w:r>
          </w:p>
          <w:p w14:paraId="3CED351D" w14:textId="2032D72E" w:rsidR="003E2911" w:rsidRDefault="003E2911" w:rsidP="003E2911">
            <w:r w:rsidRPr="004969D7">
              <w:t>RPS6.p235.</w:t>
            </w:r>
            <w:proofErr w:type="gramStart"/>
            <w:r w:rsidRPr="004969D7">
              <w:t>236,RPS6.p</w:t>
            </w:r>
            <w:proofErr w:type="gramEnd"/>
            <w:r w:rsidRPr="004969D7">
              <w:t>240.244,</w:t>
            </w:r>
          </w:p>
          <w:p w14:paraId="40CF9EB9" w14:textId="0B0D81A2" w:rsidR="0033210F" w:rsidRPr="003E2911" w:rsidRDefault="003E2911" w:rsidP="003E2911">
            <w:r w:rsidRPr="004969D7">
              <w:t>RPS6KA1.pT</w:t>
            </w:r>
            <w:proofErr w:type="gramStart"/>
            <w:r w:rsidRPr="004969D7">
              <w:t>573,RPS</w:t>
            </w:r>
            <w:proofErr w:type="gramEnd"/>
            <w:r w:rsidRPr="004969D7">
              <w:t>6KB1,RPS6KB1.pT389</w:t>
            </w:r>
          </w:p>
        </w:tc>
      </w:tr>
      <w:tr w:rsidR="0033210F" w:rsidRPr="003E2911" w14:paraId="5EA0FC08" w14:textId="7808E377" w:rsidTr="0033210F">
        <w:trPr>
          <w:trHeight w:val="359"/>
        </w:trPr>
        <w:tc>
          <w:tcPr>
            <w:tcW w:w="1255" w:type="dxa"/>
            <w:noWrap/>
            <w:hideMark/>
          </w:tcPr>
          <w:p w14:paraId="7F0E17AA" w14:textId="77777777" w:rsidR="003E2911" w:rsidRDefault="003E2911" w:rsidP="003E2911">
            <w:r w:rsidRPr="003E2911">
              <w:t>RNA</w:t>
            </w:r>
          </w:p>
          <w:p w14:paraId="24229AFF" w14:textId="1E82128B" w:rsidR="003E2911" w:rsidRPr="003E2911" w:rsidRDefault="003E2911" w:rsidP="003E2911">
            <w:r w:rsidRPr="003E2911">
              <w:t>splicing</w:t>
            </w:r>
          </w:p>
        </w:tc>
        <w:tc>
          <w:tcPr>
            <w:tcW w:w="558" w:type="dxa"/>
          </w:tcPr>
          <w:p w14:paraId="0D8F9E76" w14:textId="4C772F68" w:rsidR="003E2911" w:rsidRPr="003E2911" w:rsidRDefault="003E2911" w:rsidP="003E2911">
            <w:r w:rsidRPr="00C55319">
              <w:t>5</w:t>
            </w:r>
          </w:p>
        </w:tc>
        <w:tc>
          <w:tcPr>
            <w:tcW w:w="7537" w:type="dxa"/>
          </w:tcPr>
          <w:p w14:paraId="080B4F49" w14:textId="40D42AAF" w:rsidR="003E2911" w:rsidRPr="003E2911" w:rsidRDefault="003E2911" w:rsidP="003E2911">
            <w:r w:rsidRPr="004969D7">
              <w:t>RPS6KA1.2.</w:t>
            </w:r>
            <w:proofErr w:type="gramStart"/>
            <w:r w:rsidRPr="004969D7">
              <w:t>3,SF</w:t>
            </w:r>
            <w:proofErr w:type="gramEnd"/>
            <w:r w:rsidRPr="004969D7">
              <w:t>3B1,SF3B1.pT313,SRSF1,YBX1.pS102</w:t>
            </w:r>
          </w:p>
        </w:tc>
      </w:tr>
      <w:tr w:rsidR="0033210F" w:rsidRPr="003E2911" w14:paraId="3071FE11" w14:textId="34ED4B28" w:rsidTr="0033210F">
        <w:trPr>
          <w:trHeight w:val="359"/>
        </w:trPr>
        <w:tc>
          <w:tcPr>
            <w:tcW w:w="1255" w:type="dxa"/>
            <w:noWrap/>
            <w:hideMark/>
          </w:tcPr>
          <w:p w14:paraId="60F19F1D" w14:textId="77777777" w:rsidR="003E2911" w:rsidRPr="003E2911" w:rsidRDefault="003E2911" w:rsidP="003E2911">
            <w:r w:rsidRPr="003E2911">
              <w:t>SMAD</w:t>
            </w:r>
          </w:p>
        </w:tc>
        <w:tc>
          <w:tcPr>
            <w:tcW w:w="558" w:type="dxa"/>
          </w:tcPr>
          <w:p w14:paraId="074F4730" w14:textId="1362914F" w:rsidR="003E2911" w:rsidRPr="003E2911" w:rsidRDefault="003E2911" w:rsidP="003E2911">
            <w:r w:rsidRPr="00C55319">
              <w:t>7</w:t>
            </w:r>
          </w:p>
        </w:tc>
        <w:tc>
          <w:tcPr>
            <w:tcW w:w="7537" w:type="dxa"/>
          </w:tcPr>
          <w:p w14:paraId="41C3D3D2" w14:textId="77777777" w:rsidR="003E2911" w:rsidRDefault="003E2911" w:rsidP="003E2911">
            <w:r w:rsidRPr="004969D7">
              <w:t>SMAD</w:t>
            </w:r>
            <w:proofErr w:type="gramStart"/>
            <w:r w:rsidRPr="004969D7">
              <w:t>1,SMAD</w:t>
            </w:r>
            <w:proofErr w:type="gramEnd"/>
            <w:r w:rsidRPr="004969D7">
              <w:t>2,SMAD2.p245.250.255,SMAD2.p465.467,</w:t>
            </w:r>
          </w:p>
          <w:p w14:paraId="0E691ABF" w14:textId="1232CBDF" w:rsidR="003E2911" w:rsidRPr="003E2911" w:rsidRDefault="003E2911" w:rsidP="003E2911">
            <w:r w:rsidRPr="004969D7">
              <w:t>SMAD</w:t>
            </w:r>
            <w:proofErr w:type="gramStart"/>
            <w:r w:rsidRPr="004969D7">
              <w:t>3,SMAD</w:t>
            </w:r>
            <w:proofErr w:type="gramEnd"/>
            <w:r w:rsidRPr="004969D7">
              <w:t>4,SMAD5</w:t>
            </w:r>
          </w:p>
        </w:tc>
      </w:tr>
      <w:tr w:rsidR="0033210F" w:rsidRPr="003E2911" w14:paraId="6BFE1090" w14:textId="7133C35C" w:rsidTr="0033210F">
        <w:trPr>
          <w:trHeight w:val="359"/>
        </w:trPr>
        <w:tc>
          <w:tcPr>
            <w:tcW w:w="1255" w:type="dxa"/>
            <w:noWrap/>
            <w:hideMark/>
          </w:tcPr>
          <w:p w14:paraId="202CA68C" w14:textId="77777777" w:rsidR="003E2911" w:rsidRPr="003E2911" w:rsidRDefault="003E2911" w:rsidP="003E2911">
            <w:r w:rsidRPr="003E2911">
              <w:t>SRC</w:t>
            </w:r>
          </w:p>
        </w:tc>
        <w:tc>
          <w:tcPr>
            <w:tcW w:w="558" w:type="dxa"/>
          </w:tcPr>
          <w:p w14:paraId="229DD92C" w14:textId="476D4616" w:rsidR="003E2911" w:rsidRPr="003E2911" w:rsidRDefault="003E2911" w:rsidP="003E2911">
            <w:r w:rsidRPr="00C55319">
              <w:t>4</w:t>
            </w:r>
          </w:p>
        </w:tc>
        <w:tc>
          <w:tcPr>
            <w:tcW w:w="7537" w:type="dxa"/>
          </w:tcPr>
          <w:p w14:paraId="69DAA68B" w14:textId="25EE0737" w:rsidR="003E2911" w:rsidRPr="003E2911" w:rsidRDefault="003E2911" w:rsidP="003E2911">
            <w:proofErr w:type="gramStart"/>
            <w:r w:rsidRPr="004969D7">
              <w:t>LCK,LYN</w:t>
            </w:r>
            <w:proofErr w:type="gramEnd"/>
            <w:r w:rsidRPr="004969D7">
              <w:t>,SRC,SRC.pY527</w:t>
            </w:r>
          </w:p>
        </w:tc>
      </w:tr>
      <w:tr w:rsidR="0033210F" w:rsidRPr="003E2911" w14:paraId="63F8D8E0" w14:textId="043401BC" w:rsidTr="0033210F">
        <w:trPr>
          <w:trHeight w:val="359"/>
        </w:trPr>
        <w:tc>
          <w:tcPr>
            <w:tcW w:w="1255" w:type="dxa"/>
            <w:noWrap/>
            <w:hideMark/>
          </w:tcPr>
          <w:p w14:paraId="0CCE5E00" w14:textId="77777777" w:rsidR="003E2911" w:rsidRPr="003E2911" w:rsidRDefault="003E2911" w:rsidP="003E2911">
            <w:r w:rsidRPr="003E2911">
              <w:t>STAT</w:t>
            </w:r>
          </w:p>
        </w:tc>
        <w:tc>
          <w:tcPr>
            <w:tcW w:w="558" w:type="dxa"/>
          </w:tcPr>
          <w:p w14:paraId="718305B1" w14:textId="46269149" w:rsidR="003E2911" w:rsidRPr="003E2911" w:rsidRDefault="003E2911" w:rsidP="003E2911">
            <w:r w:rsidRPr="00C55319">
              <w:t>7</w:t>
            </w:r>
          </w:p>
        </w:tc>
        <w:tc>
          <w:tcPr>
            <w:tcW w:w="7537" w:type="dxa"/>
          </w:tcPr>
          <w:p w14:paraId="32EA6120" w14:textId="77777777" w:rsidR="003E2911" w:rsidRDefault="003E2911" w:rsidP="003E2911">
            <w:r w:rsidRPr="004969D7">
              <w:t>JAK</w:t>
            </w:r>
            <w:proofErr w:type="gramStart"/>
            <w:r w:rsidRPr="004969D7">
              <w:t>2,SOCS</w:t>
            </w:r>
            <w:proofErr w:type="gramEnd"/>
            <w:r w:rsidRPr="004969D7">
              <w:t>2,STAT1,STAT3,STAT3.pS727,STAT3.pY705,S</w:t>
            </w:r>
          </w:p>
          <w:p w14:paraId="5A33379A" w14:textId="10A206C5" w:rsidR="003E2911" w:rsidRPr="003E2911" w:rsidRDefault="003E2911" w:rsidP="003E2911">
            <w:r w:rsidRPr="004969D7">
              <w:t>TAT5A</w:t>
            </w:r>
          </w:p>
        </w:tc>
      </w:tr>
      <w:tr w:rsidR="0033210F" w:rsidRPr="003E2911" w14:paraId="3E99108A" w14:textId="79E8F286" w:rsidTr="0033210F">
        <w:trPr>
          <w:trHeight w:val="359"/>
        </w:trPr>
        <w:tc>
          <w:tcPr>
            <w:tcW w:w="1255" w:type="dxa"/>
            <w:noWrap/>
            <w:hideMark/>
          </w:tcPr>
          <w:p w14:paraId="4666AC9D" w14:textId="77777777" w:rsidR="003E2911" w:rsidRDefault="003E2911" w:rsidP="003E2911">
            <w:r w:rsidRPr="003E2911">
              <w:t>STP</w:t>
            </w:r>
          </w:p>
          <w:p w14:paraId="5CA4F006" w14:textId="7DD3EE37" w:rsidR="003E2911" w:rsidRPr="003E2911" w:rsidRDefault="003E2911" w:rsidP="003E2911">
            <w:r w:rsidRPr="003E2911">
              <w:t>Regulation</w:t>
            </w:r>
          </w:p>
        </w:tc>
        <w:tc>
          <w:tcPr>
            <w:tcW w:w="558" w:type="dxa"/>
          </w:tcPr>
          <w:p w14:paraId="6C939A29" w14:textId="50A06872" w:rsidR="003E2911" w:rsidRPr="003E2911" w:rsidRDefault="003E2911" w:rsidP="003E2911">
            <w:r w:rsidRPr="00C55319">
              <w:t>23</w:t>
            </w:r>
          </w:p>
        </w:tc>
        <w:tc>
          <w:tcPr>
            <w:tcW w:w="7537" w:type="dxa"/>
          </w:tcPr>
          <w:p w14:paraId="13086FD7" w14:textId="77777777" w:rsidR="0033210F" w:rsidRDefault="003E2911" w:rsidP="003E2911">
            <w:r w:rsidRPr="004969D7">
              <w:t>ABL</w:t>
            </w:r>
            <w:proofErr w:type="gramStart"/>
            <w:r w:rsidRPr="004969D7">
              <w:t>1,AXL</w:t>
            </w:r>
            <w:proofErr w:type="gramEnd"/>
            <w:r w:rsidRPr="004969D7">
              <w:t>,EGFR,EGFR.pY1173,EPHA2,EPHA2.pS897,</w:t>
            </w:r>
          </w:p>
          <w:p w14:paraId="7838CF23" w14:textId="77777777" w:rsidR="0033210F" w:rsidRDefault="003E2911" w:rsidP="003E2911">
            <w:r w:rsidRPr="004969D7">
              <w:t>EPHA2.pY</w:t>
            </w:r>
            <w:proofErr w:type="gramStart"/>
            <w:r w:rsidRPr="004969D7">
              <w:t>588,ERBB</w:t>
            </w:r>
            <w:proofErr w:type="gramEnd"/>
            <w:r w:rsidRPr="004969D7">
              <w:t>2,ERBB2.pY1248,GAB2,GAB2.pY452,</w:t>
            </w:r>
          </w:p>
          <w:p w14:paraId="6B2D44CE" w14:textId="04A56413" w:rsidR="0033210F" w:rsidRDefault="003E2911" w:rsidP="003E2911">
            <w:r w:rsidRPr="004969D7">
              <w:t>IGF1R.pT1135.T</w:t>
            </w:r>
            <w:proofErr w:type="gramStart"/>
            <w:r w:rsidRPr="004969D7">
              <w:t>1136,IGFBP</w:t>
            </w:r>
            <w:proofErr w:type="gramEnd"/>
            <w:r w:rsidRPr="004969D7">
              <w:t>2,KIT,PDGFRB,SGK1,SGK3,SHC1.pY317,TFRC,</w:t>
            </w:r>
          </w:p>
          <w:p w14:paraId="78ACE7E0" w14:textId="366F6974" w:rsidR="003E2911" w:rsidRPr="003E2911" w:rsidRDefault="003E2911" w:rsidP="003E2911">
            <w:r w:rsidRPr="004969D7">
              <w:t>PTK</w:t>
            </w:r>
            <w:proofErr w:type="gramStart"/>
            <w:r w:rsidRPr="004969D7">
              <w:t>2,PTK2.pY</w:t>
            </w:r>
            <w:proofErr w:type="gramEnd"/>
            <w:r w:rsidRPr="004969D7">
              <w:t>397,PTPN11,PTPN11.pY542</w:t>
            </w:r>
          </w:p>
        </w:tc>
      </w:tr>
      <w:tr w:rsidR="0033210F" w:rsidRPr="003E2911" w14:paraId="0537365A" w14:textId="1C487D7B" w:rsidTr="0033210F">
        <w:trPr>
          <w:trHeight w:val="359"/>
        </w:trPr>
        <w:tc>
          <w:tcPr>
            <w:tcW w:w="1255" w:type="dxa"/>
            <w:noWrap/>
            <w:hideMark/>
          </w:tcPr>
          <w:p w14:paraId="111C495D" w14:textId="77777777" w:rsidR="003E2911" w:rsidRPr="003E2911" w:rsidRDefault="003E2911" w:rsidP="003E2911">
            <w:proofErr w:type="spellStart"/>
            <w:r w:rsidRPr="003E2911">
              <w:t>T_Cell</w:t>
            </w:r>
            <w:proofErr w:type="spellEnd"/>
          </w:p>
        </w:tc>
        <w:tc>
          <w:tcPr>
            <w:tcW w:w="558" w:type="dxa"/>
          </w:tcPr>
          <w:p w14:paraId="665294D3" w14:textId="34D3CFD5" w:rsidR="003E2911" w:rsidRPr="003E2911" w:rsidRDefault="003E2911" w:rsidP="003E2911">
            <w:r w:rsidRPr="00C55319">
              <w:t>17</w:t>
            </w:r>
          </w:p>
        </w:tc>
        <w:tc>
          <w:tcPr>
            <w:tcW w:w="7537" w:type="dxa"/>
          </w:tcPr>
          <w:p w14:paraId="73923854" w14:textId="77777777" w:rsidR="003E2911" w:rsidRDefault="003E2911" w:rsidP="003E2911">
            <w:r w:rsidRPr="004969D7">
              <w:t>CD</w:t>
            </w:r>
            <w:proofErr w:type="gramStart"/>
            <w:r w:rsidRPr="004969D7">
              <w:t>276,CD</w:t>
            </w:r>
            <w:proofErr w:type="gramEnd"/>
            <w:r w:rsidRPr="004969D7">
              <w:t>4,CD74,CD86,JAG1,LGALS3,NOTCH1,NOTCH1_cleaved,</w:t>
            </w:r>
          </w:p>
          <w:p w14:paraId="240289F6" w14:textId="6150CB40" w:rsidR="003E2911" w:rsidRPr="003E2911" w:rsidRDefault="003E2911" w:rsidP="003E2911">
            <w:r w:rsidRPr="004969D7">
              <w:lastRenderedPageBreak/>
              <w:t>NOTCH</w:t>
            </w:r>
            <w:proofErr w:type="gramStart"/>
            <w:r w:rsidRPr="004969D7">
              <w:t>2,NOTCH</w:t>
            </w:r>
            <w:proofErr w:type="gramEnd"/>
            <w:r w:rsidRPr="004969D7">
              <w:t>3,TAPBP,VTCN1,ZAP70,GATA3,LCK,PDCD1,TNFRSF4</w:t>
            </w:r>
          </w:p>
        </w:tc>
      </w:tr>
      <w:tr w:rsidR="0033210F" w:rsidRPr="003E2911" w14:paraId="7B8F63EC" w14:textId="107377A4" w:rsidTr="0033210F">
        <w:trPr>
          <w:trHeight w:val="359"/>
        </w:trPr>
        <w:tc>
          <w:tcPr>
            <w:tcW w:w="1255" w:type="dxa"/>
            <w:noWrap/>
            <w:hideMark/>
          </w:tcPr>
          <w:p w14:paraId="322CCBB3" w14:textId="77777777" w:rsidR="003E2911" w:rsidRPr="003E2911" w:rsidRDefault="003E2911" w:rsidP="003E2911">
            <w:r w:rsidRPr="003E2911">
              <w:lastRenderedPageBreak/>
              <w:t>TP53</w:t>
            </w:r>
          </w:p>
        </w:tc>
        <w:tc>
          <w:tcPr>
            <w:tcW w:w="558" w:type="dxa"/>
          </w:tcPr>
          <w:p w14:paraId="52984CC0" w14:textId="3CD8DFDE" w:rsidR="003E2911" w:rsidRPr="003E2911" w:rsidRDefault="003E2911" w:rsidP="003E2911">
            <w:r w:rsidRPr="00C55319">
              <w:t>7</w:t>
            </w:r>
          </w:p>
        </w:tc>
        <w:tc>
          <w:tcPr>
            <w:tcW w:w="7537" w:type="dxa"/>
          </w:tcPr>
          <w:p w14:paraId="38C176D1" w14:textId="62D31A08" w:rsidR="003E2911" w:rsidRPr="003E2911" w:rsidRDefault="003E2911" w:rsidP="003E2911">
            <w:r w:rsidRPr="004969D7">
              <w:t>MDM</w:t>
            </w:r>
            <w:proofErr w:type="gramStart"/>
            <w:r w:rsidRPr="004969D7">
              <w:t>2,MDM2.pS</w:t>
            </w:r>
            <w:proofErr w:type="gramEnd"/>
            <w:r w:rsidRPr="004969D7">
              <w:t>166,MDM4,TP53,TIGAR,TP53BP1,YWHAE</w:t>
            </w:r>
          </w:p>
        </w:tc>
      </w:tr>
      <w:tr w:rsidR="0033210F" w:rsidRPr="003E2911" w14:paraId="638D4BC4" w14:textId="70F7F827" w:rsidTr="0033210F">
        <w:trPr>
          <w:trHeight w:val="359"/>
        </w:trPr>
        <w:tc>
          <w:tcPr>
            <w:tcW w:w="1255" w:type="dxa"/>
            <w:noWrap/>
            <w:hideMark/>
          </w:tcPr>
          <w:p w14:paraId="46F94307" w14:textId="77777777" w:rsidR="003E2911" w:rsidRPr="003E2911" w:rsidRDefault="003E2911" w:rsidP="003E2911">
            <w:r w:rsidRPr="003E2911">
              <w:t>Transcription</w:t>
            </w:r>
          </w:p>
        </w:tc>
        <w:tc>
          <w:tcPr>
            <w:tcW w:w="558" w:type="dxa"/>
          </w:tcPr>
          <w:p w14:paraId="23D9A98C" w14:textId="6711180B" w:rsidR="003E2911" w:rsidRPr="003E2911" w:rsidRDefault="003E2911" w:rsidP="003E2911">
            <w:r w:rsidRPr="00C55319">
              <w:t>16</w:t>
            </w:r>
          </w:p>
        </w:tc>
        <w:tc>
          <w:tcPr>
            <w:tcW w:w="7537" w:type="dxa"/>
          </w:tcPr>
          <w:p w14:paraId="3787C9E8" w14:textId="77777777" w:rsidR="003E2911" w:rsidRDefault="003E2911" w:rsidP="003E2911">
            <w:r w:rsidRPr="004969D7">
              <w:t>ARID1</w:t>
            </w:r>
            <w:proofErr w:type="gramStart"/>
            <w:r w:rsidRPr="004969D7">
              <w:t>A,CDX</w:t>
            </w:r>
            <w:proofErr w:type="gramEnd"/>
            <w:r w:rsidRPr="004969D7">
              <w:t>2,SPI1,DLX1,ERG,ETS1,FLI1,HES1,HEXIM1,JUN.pS73,</w:t>
            </w:r>
          </w:p>
          <w:p w14:paraId="73F7F444" w14:textId="4B87E5CD" w:rsidR="003E2911" w:rsidRPr="003E2911" w:rsidRDefault="003E2911" w:rsidP="003E2911">
            <w:proofErr w:type="gramStart"/>
            <w:r w:rsidRPr="004969D7">
              <w:t>JUNB,MEF</w:t>
            </w:r>
            <w:proofErr w:type="gramEnd"/>
            <w:r w:rsidRPr="004969D7">
              <w:t>2C,NFE2L2,RELA,RELA.pS536,YBX1.pS102</w:t>
            </w:r>
          </w:p>
        </w:tc>
      </w:tr>
      <w:tr w:rsidR="0033210F" w:rsidRPr="003E2911" w14:paraId="30F883D4" w14:textId="0A62B78A" w:rsidTr="0033210F">
        <w:trPr>
          <w:trHeight w:val="359"/>
        </w:trPr>
        <w:tc>
          <w:tcPr>
            <w:tcW w:w="1255" w:type="dxa"/>
            <w:noWrap/>
            <w:hideMark/>
          </w:tcPr>
          <w:p w14:paraId="3EA09171" w14:textId="77777777" w:rsidR="003E2911" w:rsidRPr="003E2911" w:rsidRDefault="003E2911" w:rsidP="003E2911">
            <w:r w:rsidRPr="003E2911">
              <w:t>Ubiquitin</w:t>
            </w:r>
          </w:p>
        </w:tc>
        <w:tc>
          <w:tcPr>
            <w:tcW w:w="558" w:type="dxa"/>
          </w:tcPr>
          <w:p w14:paraId="688EF0FA" w14:textId="15D45A61" w:rsidR="003E2911" w:rsidRPr="003E2911" w:rsidRDefault="003E2911" w:rsidP="003E2911">
            <w:r w:rsidRPr="00C55319">
              <w:t>4</w:t>
            </w:r>
          </w:p>
        </w:tc>
        <w:tc>
          <w:tcPr>
            <w:tcW w:w="7537" w:type="dxa"/>
          </w:tcPr>
          <w:p w14:paraId="0827CCBA" w14:textId="5F9DD8CB" w:rsidR="003E2911" w:rsidRPr="003E2911" w:rsidRDefault="003E2911" w:rsidP="003E2911">
            <w:proofErr w:type="gramStart"/>
            <w:r w:rsidRPr="004969D7">
              <w:t>CBL,COPS</w:t>
            </w:r>
            <w:proofErr w:type="gramEnd"/>
            <w:r w:rsidRPr="004969D7">
              <w:t>5,KEAP1,PSMB9</w:t>
            </w:r>
          </w:p>
        </w:tc>
      </w:tr>
      <w:tr w:rsidR="0033210F" w:rsidRPr="003E2911" w14:paraId="4037608E" w14:textId="79E5B9C2" w:rsidTr="0033210F">
        <w:trPr>
          <w:trHeight w:val="359"/>
        </w:trPr>
        <w:tc>
          <w:tcPr>
            <w:tcW w:w="1255" w:type="dxa"/>
            <w:noWrap/>
            <w:hideMark/>
          </w:tcPr>
          <w:p w14:paraId="48E62572" w14:textId="77777777" w:rsidR="003E2911" w:rsidRPr="003E2911" w:rsidRDefault="003E2911" w:rsidP="003E2911">
            <w:r w:rsidRPr="003E2911">
              <w:t>UPR</w:t>
            </w:r>
          </w:p>
        </w:tc>
        <w:tc>
          <w:tcPr>
            <w:tcW w:w="558" w:type="dxa"/>
          </w:tcPr>
          <w:p w14:paraId="259A8F57" w14:textId="0E9C02CC" w:rsidR="003E2911" w:rsidRPr="003E2911" w:rsidRDefault="003E2911" w:rsidP="003E2911">
            <w:r w:rsidRPr="00C55319">
              <w:t>4</w:t>
            </w:r>
          </w:p>
        </w:tc>
        <w:tc>
          <w:tcPr>
            <w:tcW w:w="7537" w:type="dxa"/>
          </w:tcPr>
          <w:p w14:paraId="7D143E89" w14:textId="4592DE41" w:rsidR="003E2911" w:rsidRPr="003E2911" w:rsidRDefault="003E2911" w:rsidP="003E2911">
            <w:r w:rsidRPr="004969D7">
              <w:t>ERN</w:t>
            </w:r>
            <w:proofErr w:type="gramStart"/>
            <w:r w:rsidRPr="004969D7">
              <w:t>1,EIF</w:t>
            </w:r>
            <w:proofErr w:type="gramEnd"/>
            <w:r w:rsidRPr="004969D7">
              <w:t>2S1,EIF2S1.pS51,HSPA5</w:t>
            </w:r>
          </w:p>
        </w:tc>
      </w:tr>
      <w:tr w:rsidR="0033210F" w:rsidRPr="003E2911" w14:paraId="71F7C478" w14:textId="0CAFFFBD" w:rsidTr="0033210F">
        <w:trPr>
          <w:trHeight w:val="359"/>
        </w:trPr>
        <w:tc>
          <w:tcPr>
            <w:tcW w:w="1255" w:type="dxa"/>
            <w:noWrap/>
            <w:hideMark/>
          </w:tcPr>
          <w:p w14:paraId="372B657C" w14:textId="77777777" w:rsidR="003E2911" w:rsidRDefault="003E2911" w:rsidP="003E2911">
            <w:proofErr w:type="spellStart"/>
            <w:r w:rsidRPr="003E2911">
              <w:t>Wnt</w:t>
            </w:r>
            <w:proofErr w:type="spellEnd"/>
          </w:p>
          <w:p w14:paraId="277FEEC5" w14:textId="5B35B9F2" w:rsidR="003E2911" w:rsidRPr="003E2911" w:rsidRDefault="003E2911" w:rsidP="003E2911">
            <w:r>
              <w:t>s</w:t>
            </w:r>
            <w:r w:rsidRPr="003E2911">
              <w:t>ignaling</w:t>
            </w:r>
          </w:p>
        </w:tc>
        <w:tc>
          <w:tcPr>
            <w:tcW w:w="558" w:type="dxa"/>
          </w:tcPr>
          <w:p w14:paraId="1DCE68F8" w14:textId="1224117F" w:rsidR="003E2911" w:rsidRPr="003E2911" w:rsidRDefault="003E2911" w:rsidP="003E2911">
            <w:r w:rsidRPr="00C55319">
              <w:t>12</w:t>
            </w:r>
          </w:p>
        </w:tc>
        <w:tc>
          <w:tcPr>
            <w:tcW w:w="7537" w:type="dxa"/>
          </w:tcPr>
          <w:p w14:paraId="5B835D10" w14:textId="77777777" w:rsidR="003E2911" w:rsidRDefault="003E2911" w:rsidP="003E2911">
            <w:r w:rsidRPr="004969D7">
              <w:t>CAV</w:t>
            </w:r>
            <w:proofErr w:type="gramStart"/>
            <w:r w:rsidRPr="004969D7">
              <w:t>1,CTNNB</w:t>
            </w:r>
            <w:proofErr w:type="gramEnd"/>
            <w:r w:rsidRPr="004969D7">
              <w:t>1,CTNNB1.pS33.S37.T41,CTNNB1.pT41.S45,DVL3,</w:t>
            </w:r>
          </w:p>
          <w:p w14:paraId="56F2B3C6" w14:textId="6F599A5A" w:rsidR="003E2911" w:rsidRPr="003E2911" w:rsidRDefault="003E2911" w:rsidP="003E2911">
            <w:r w:rsidRPr="004969D7">
              <w:t>LEF</w:t>
            </w:r>
            <w:proofErr w:type="gramStart"/>
            <w:r w:rsidRPr="004969D7">
              <w:t>1,LRP6.pS</w:t>
            </w:r>
            <w:proofErr w:type="gramEnd"/>
            <w:r w:rsidRPr="004969D7">
              <w:t>1490,NCSTN,PTGS2,GSK3A.B,GSK3A.B.pS12.9,XPO1</w:t>
            </w:r>
          </w:p>
        </w:tc>
      </w:tr>
    </w:tbl>
    <w:p w14:paraId="1EEE7043" w14:textId="77777777" w:rsidR="00614395" w:rsidRDefault="00614395"/>
    <w:sectPr w:rsidR="00614395" w:rsidSect="003E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911"/>
    <w:rsid w:val="00221F0E"/>
    <w:rsid w:val="00232D9A"/>
    <w:rsid w:val="002B789A"/>
    <w:rsid w:val="0033210F"/>
    <w:rsid w:val="003B6E71"/>
    <w:rsid w:val="003E2911"/>
    <w:rsid w:val="00614395"/>
    <w:rsid w:val="00622A2F"/>
    <w:rsid w:val="006952CD"/>
    <w:rsid w:val="00805A9E"/>
    <w:rsid w:val="00892D15"/>
    <w:rsid w:val="00AE06C5"/>
    <w:rsid w:val="00BC4A33"/>
    <w:rsid w:val="00BF487F"/>
    <w:rsid w:val="00C062FB"/>
    <w:rsid w:val="00D17657"/>
    <w:rsid w:val="00F0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9EB53"/>
  <w15:chartTrackingRefBased/>
  <w15:docId w15:val="{6D1C751F-A6C7-C944-8174-95B8EB7E7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0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50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en, Ti'ara</dc:creator>
  <cp:keywords/>
  <dc:description/>
  <cp:lastModifiedBy>Griffen, Ti'ara</cp:lastModifiedBy>
  <cp:revision>5</cp:revision>
  <dcterms:created xsi:type="dcterms:W3CDTF">2021-01-18T21:24:00Z</dcterms:created>
  <dcterms:modified xsi:type="dcterms:W3CDTF">2021-01-18T21:40:00Z</dcterms:modified>
</cp:coreProperties>
</file>